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591F5" w14:textId="55B757E1" w:rsidR="0021610F" w:rsidRPr="00F31634" w:rsidRDefault="0021610F" w:rsidP="0021610F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1395545"/>
      <w:r w:rsidRPr="00F3163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31634" w:rsidRPr="00F3163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31634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F31634">
        <w:rPr>
          <w:b/>
          <w:bCs/>
        </w:rPr>
        <w:t xml:space="preserve"> </w:t>
      </w:r>
      <w:r w:rsidRPr="00F31634">
        <w:rPr>
          <w:rFonts w:ascii="Times New Roman" w:hAnsi="Times New Roman" w:cs="Times New Roman"/>
          <w:b/>
          <w:bCs/>
          <w:sz w:val="24"/>
          <w:szCs w:val="24"/>
        </w:rPr>
        <w:t>Basic statistics of total raw and clean reads of transcriptome sequencing</w:t>
      </w:r>
      <w:r w:rsidR="00900CF4" w:rsidRPr="00F3163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2"/>
        <w:tblW w:w="12333" w:type="dxa"/>
        <w:tblLook w:val="04A0" w:firstRow="1" w:lastRow="0" w:firstColumn="1" w:lastColumn="0" w:noHBand="0" w:noVBand="1"/>
      </w:tblPr>
      <w:tblGrid>
        <w:gridCol w:w="1963"/>
        <w:gridCol w:w="2242"/>
        <w:gridCol w:w="2242"/>
        <w:gridCol w:w="1962"/>
        <w:gridCol w:w="1962"/>
        <w:gridCol w:w="1962"/>
      </w:tblGrid>
      <w:tr w:rsidR="0021610F" w:rsidRPr="00D74F01" w14:paraId="54026223" w14:textId="77777777" w:rsidTr="00D74F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00AD5117" w14:textId="77777777" w:rsidR="0021610F" w:rsidRPr="00D74F01" w:rsidRDefault="0021610F" w:rsidP="00316F50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bCs w:val="0"/>
                <w:color w:val="0D0D0D" w:themeColor="text1" w:themeTint="F2"/>
                <w:kern w:val="0"/>
                <w:sz w:val="24"/>
                <w:szCs w:val="24"/>
              </w:rPr>
            </w:pPr>
            <w:bookmarkStart w:id="1" w:name="_Hlk80956127"/>
            <w:bookmarkEnd w:id="0"/>
            <w:r w:rsidRPr="00D74F01">
              <w:rPr>
                <w:rFonts w:ascii="Times New Roman" w:eastAsia="黑体" w:hAnsi="Times New Roman" w:cs="Times New Roman"/>
                <w:b w:val="0"/>
                <w:bCs w:val="0"/>
                <w:color w:val="0D0D0D" w:themeColor="text1" w:themeTint="F2"/>
                <w:kern w:val="0"/>
                <w:sz w:val="24"/>
                <w:szCs w:val="24"/>
              </w:rPr>
              <w:t>Sample</w:t>
            </w:r>
          </w:p>
        </w:tc>
        <w:tc>
          <w:tcPr>
            <w:tcW w:w="2242" w:type="dxa"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140C9156" w14:textId="77777777" w:rsidR="0021610F" w:rsidRPr="00D74F01" w:rsidRDefault="0021610F" w:rsidP="00316F5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 w:val="0"/>
                <w:bCs w:val="0"/>
                <w:color w:val="0D0D0D" w:themeColor="text1" w:themeTint="F2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b w:val="0"/>
                <w:bCs w:val="0"/>
                <w:color w:val="0D0D0D" w:themeColor="text1" w:themeTint="F2"/>
                <w:kern w:val="0"/>
                <w:sz w:val="24"/>
                <w:szCs w:val="24"/>
              </w:rPr>
              <w:t>Raw Reads</w:t>
            </w:r>
          </w:p>
        </w:tc>
        <w:tc>
          <w:tcPr>
            <w:tcW w:w="2242" w:type="dxa"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413049A4" w14:textId="77777777" w:rsidR="0021610F" w:rsidRPr="00D74F01" w:rsidRDefault="0021610F" w:rsidP="00316F5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 w:val="0"/>
                <w:bCs w:val="0"/>
                <w:color w:val="0D0D0D" w:themeColor="text1" w:themeTint="F2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b w:val="0"/>
                <w:bCs w:val="0"/>
                <w:color w:val="0D0D0D" w:themeColor="text1" w:themeTint="F2"/>
                <w:kern w:val="0"/>
                <w:sz w:val="24"/>
                <w:szCs w:val="24"/>
              </w:rPr>
              <w:t>Clean Reads</w:t>
            </w:r>
          </w:p>
        </w:tc>
        <w:tc>
          <w:tcPr>
            <w:tcW w:w="1962" w:type="dxa"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7485DCCC" w14:textId="77777777" w:rsidR="0021610F" w:rsidRPr="00D74F01" w:rsidRDefault="0021610F" w:rsidP="00316F5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 w:val="0"/>
                <w:bCs w:val="0"/>
                <w:color w:val="0D0D0D" w:themeColor="text1" w:themeTint="F2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b w:val="0"/>
                <w:bCs w:val="0"/>
                <w:color w:val="0D0D0D" w:themeColor="text1" w:themeTint="F2"/>
                <w:kern w:val="0"/>
                <w:sz w:val="24"/>
                <w:szCs w:val="24"/>
              </w:rPr>
              <w:t>Raw Base(G)</w:t>
            </w:r>
          </w:p>
        </w:tc>
        <w:tc>
          <w:tcPr>
            <w:tcW w:w="1962" w:type="dxa"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4E7479E4" w14:textId="77777777" w:rsidR="0021610F" w:rsidRPr="00D74F01" w:rsidRDefault="0021610F" w:rsidP="00316F5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 w:val="0"/>
                <w:bCs w:val="0"/>
                <w:color w:val="0D0D0D" w:themeColor="text1" w:themeTint="F2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b w:val="0"/>
                <w:bCs w:val="0"/>
                <w:color w:val="0D0D0D" w:themeColor="text1" w:themeTint="F2"/>
                <w:kern w:val="0"/>
                <w:sz w:val="24"/>
                <w:szCs w:val="24"/>
              </w:rPr>
              <w:t>Clean Base(G)</w:t>
            </w:r>
          </w:p>
        </w:tc>
        <w:tc>
          <w:tcPr>
            <w:tcW w:w="1962" w:type="dxa"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6574FC5D" w14:textId="77777777" w:rsidR="0021610F" w:rsidRPr="00D74F01" w:rsidRDefault="0021610F" w:rsidP="00316F5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 w:val="0"/>
                <w:bCs w:val="0"/>
                <w:color w:val="0D0D0D" w:themeColor="text1" w:themeTint="F2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b w:val="0"/>
                <w:bCs w:val="0"/>
                <w:color w:val="0D0D0D" w:themeColor="text1" w:themeTint="F2"/>
                <w:kern w:val="0"/>
                <w:sz w:val="24"/>
                <w:szCs w:val="24"/>
              </w:rPr>
              <w:t>Q30(%)</w:t>
            </w:r>
          </w:p>
        </w:tc>
      </w:tr>
      <w:tr w:rsidR="00D74F01" w:rsidRPr="00D74F01" w14:paraId="611971A2" w14:textId="77777777" w:rsidTr="00D74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bottom w:val="nil"/>
            </w:tcBorders>
            <w:vAlign w:val="center"/>
          </w:tcPr>
          <w:p w14:paraId="7A7BB732" w14:textId="77777777" w:rsidR="00D74F01" w:rsidRPr="00D74F01" w:rsidRDefault="00D74F01" w:rsidP="00D74F01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  <w:t>NIP-CBW-T1-1</w:t>
            </w:r>
          </w:p>
        </w:tc>
        <w:tc>
          <w:tcPr>
            <w:tcW w:w="22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FFB3D" w14:textId="10DE4EE7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290230</w:t>
            </w:r>
          </w:p>
        </w:tc>
        <w:tc>
          <w:tcPr>
            <w:tcW w:w="22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63997" w14:textId="6E2F4A01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926304</w:t>
            </w:r>
          </w:p>
        </w:tc>
        <w:tc>
          <w:tcPr>
            <w:tcW w:w="1962" w:type="dxa"/>
            <w:tcBorders>
              <w:bottom w:val="nil"/>
            </w:tcBorders>
            <w:vAlign w:val="center"/>
          </w:tcPr>
          <w:p w14:paraId="7D9C1504" w14:textId="77777777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6.94</w:t>
            </w:r>
          </w:p>
        </w:tc>
        <w:tc>
          <w:tcPr>
            <w:tcW w:w="1962" w:type="dxa"/>
            <w:tcBorders>
              <w:bottom w:val="nil"/>
            </w:tcBorders>
            <w:vAlign w:val="center"/>
          </w:tcPr>
          <w:p w14:paraId="67DF3F60" w14:textId="77777777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6.44</w:t>
            </w:r>
          </w:p>
        </w:tc>
        <w:tc>
          <w:tcPr>
            <w:tcW w:w="1962" w:type="dxa"/>
            <w:tcBorders>
              <w:bottom w:val="nil"/>
            </w:tcBorders>
            <w:vAlign w:val="center"/>
          </w:tcPr>
          <w:p w14:paraId="7A8F28B4" w14:textId="77777777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94.25</w:t>
            </w:r>
          </w:p>
        </w:tc>
      </w:tr>
      <w:tr w:rsidR="00D74F01" w:rsidRPr="00D74F01" w14:paraId="56273682" w14:textId="77777777" w:rsidTr="00D74F01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nil"/>
              <w:bottom w:val="nil"/>
            </w:tcBorders>
            <w:vAlign w:val="center"/>
          </w:tcPr>
          <w:p w14:paraId="28293197" w14:textId="77777777" w:rsidR="00D74F01" w:rsidRPr="00D74F01" w:rsidRDefault="00D74F01" w:rsidP="00D74F01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  <w:t>NIP-CBW-T1-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02A3F" w14:textId="1014EF25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993256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19C29" w14:textId="03FD43B0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332444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6B10B299" w14:textId="77777777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7.05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7AA09263" w14:textId="77777777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6.5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7D1CD513" w14:textId="77777777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93.89</w:t>
            </w:r>
          </w:p>
        </w:tc>
      </w:tr>
      <w:tr w:rsidR="00D74F01" w:rsidRPr="00D74F01" w14:paraId="4EBA9A77" w14:textId="77777777" w:rsidTr="00D74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nil"/>
              <w:bottom w:val="nil"/>
            </w:tcBorders>
            <w:vAlign w:val="center"/>
          </w:tcPr>
          <w:p w14:paraId="3962F5C4" w14:textId="77777777" w:rsidR="00D74F01" w:rsidRPr="00D74F01" w:rsidRDefault="00D74F01" w:rsidP="00D74F01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  <w:t>NIP-CBW-T1-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B2032" w14:textId="0C712FD7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847994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ED64A" w14:textId="5D8E2065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669158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5CBF8A3B" w14:textId="77777777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7.63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3B26DFDC" w14:textId="77777777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7.15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5D66E060" w14:textId="77777777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94.13</w:t>
            </w:r>
          </w:p>
        </w:tc>
      </w:tr>
      <w:tr w:rsidR="00D74F01" w:rsidRPr="00D74F01" w14:paraId="4ADDDE21" w14:textId="77777777" w:rsidTr="00D74F01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nil"/>
              <w:bottom w:val="nil"/>
            </w:tcBorders>
            <w:vAlign w:val="center"/>
            <w:hideMark/>
          </w:tcPr>
          <w:p w14:paraId="67C4AE08" w14:textId="77777777" w:rsidR="00D74F01" w:rsidRPr="00D74F01" w:rsidRDefault="00D74F01" w:rsidP="00D74F01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  <w:t>NIP-EIA-T1-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54AD6" w14:textId="09F036ED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413786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4DD18" w14:textId="60A55FA6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213574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  <w:hideMark/>
          </w:tcPr>
          <w:p w14:paraId="4F42A42E" w14:textId="77777777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7.11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  <w:hideMark/>
          </w:tcPr>
          <w:p w14:paraId="4AA156F8" w14:textId="77777777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6.63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  <w:hideMark/>
          </w:tcPr>
          <w:p w14:paraId="2A925544" w14:textId="77777777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94.22</w:t>
            </w:r>
          </w:p>
        </w:tc>
      </w:tr>
      <w:tr w:rsidR="00D74F01" w:rsidRPr="00D74F01" w14:paraId="065E7B94" w14:textId="77777777" w:rsidTr="00D74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nil"/>
              <w:bottom w:val="nil"/>
            </w:tcBorders>
            <w:vAlign w:val="center"/>
          </w:tcPr>
          <w:p w14:paraId="3C9F7C51" w14:textId="77777777" w:rsidR="00D74F01" w:rsidRPr="00D74F01" w:rsidRDefault="00D74F01" w:rsidP="00D74F01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  <w:t>NIP-EIA-T1-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11195" w14:textId="1496AB13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81762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C5906" w14:textId="7073AB87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316030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25AFF121" w14:textId="77777777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7.62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69C2506F" w14:textId="77777777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7.1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5E949D2C" w14:textId="77777777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94.25</w:t>
            </w:r>
          </w:p>
        </w:tc>
      </w:tr>
      <w:tr w:rsidR="00D74F01" w:rsidRPr="00D74F01" w14:paraId="3154F651" w14:textId="77777777" w:rsidTr="00D74F01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nil"/>
              <w:bottom w:val="nil"/>
            </w:tcBorders>
            <w:vAlign w:val="center"/>
          </w:tcPr>
          <w:p w14:paraId="71B78107" w14:textId="77777777" w:rsidR="00D74F01" w:rsidRPr="00D74F01" w:rsidRDefault="00D74F01" w:rsidP="00D74F01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  <w:t>NIP-EIA-T1-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DE673" w14:textId="3D1C96FE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766066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E9BD4" w14:textId="261B4154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314126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250CC386" w14:textId="77777777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8.36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75B5A54C" w14:textId="77777777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7.85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54934899" w14:textId="77777777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94.31</w:t>
            </w:r>
          </w:p>
        </w:tc>
      </w:tr>
      <w:tr w:rsidR="00D74F01" w:rsidRPr="00D74F01" w14:paraId="176C4A32" w14:textId="77777777" w:rsidTr="00D74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nil"/>
              <w:bottom w:val="nil"/>
            </w:tcBorders>
            <w:vAlign w:val="center"/>
            <w:hideMark/>
          </w:tcPr>
          <w:p w14:paraId="237A4803" w14:textId="77777777" w:rsidR="00D74F01" w:rsidRPr="00D74F01" w:rsidRDefault="00D74F01" w:rsidP="00D74F01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  <w:t>NIP-CBW-T2-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9529D" w14:textId="0B64F33F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39832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31B5D" w14:textId="3FF9F4A8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500342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  <w:hideMark/>
          </w:tcPr>
          <w:p w14:paraId="384D9FD1" w14:textId="77777777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10.11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  <w:hideMark/>
          </w:tcPr>
          <w:p w14:paraId="14F8F762" w14:textId="77777777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9.83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  <w:hideMark/>
          </w:tcPr>
          <w:p w14:paraId="2E373801" w14:textId="77777777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94.13</w:t>
            </w:r>
          </w:p>
        </w:tc>
      </w:tr>
      <w:tr w:rsidR="00D74F01" w:rsidRPr="00D74F01" w14:paraId="51E483A4" w14:textId="77777777" w:rsidTr="00D74F01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nil"/>
              <w:bottom w:val="nil"/>
            </w:tcBorders>
            <w:vAlign w:val="center"/>
            <w:hideMark/>
          </w:tcPr>
          <w:p w14:paraId="30670CBF" w14:textId="77777777" w:rsidR="00D74F01" w:rsidRPr="00D74F01" w:rsidRDefault="00D74F01" w:rsidP="00D74F01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  <w:t>NIP-CBW-T2-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0D825" w14:textId="01476A8C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311530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0FEB3" w14:textId="6F242937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048040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  <w:hideMark/>
          </w:tcPr>
          <w:p w14:paraId="0047EB3A" w14:textId="77777777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8.45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  <w:hideMark/>
          </w:tcPr>
          <w:p w14:paraId="6217CD82" w14:textId="77777777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7.81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  <w:hideMark/>
          </w:tcPr>
          <w:p w14:paraId="4633F255" w14:textId="77777777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94.10</w:t>
            </w:r>
          </w:p>
        </w:tc>
      </w:tr>
      <w:tr w:rsidR="00D74F01" w:rsidRPr="00D74F01" w14:paraId="58CADC80" w14:textId="77777777" w:rsidTr="00D74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nil"/>
              <w:bottom w:val="nil"/>
            </w:tcBorders>
            <w:vAlign w:val="center"/>
          </w:tcPr>
          <w:p w14:paraId="469AFF79" w14:textId="77777777" w:rsidR="00D74F01" w:rsidRPr="00D74F01" w:rsidRDefault="00D74F01" w:rsidP="00D74F01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  <w:t>NIP-CBW-T2-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79714" w14:textId="489A8C9A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37032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BB71A" w14:textId="20CECBB1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565152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212C3C4F" w14:textId="77777777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8.46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391270B3" w14:textId="77777777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7.88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137A603E" w14:textId="77777777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94.32</w:t>
            </w:r>
          </w:p>
        </w:tc>
      </w:tr>
      <w:tr w:rsidR="00D74F01" w:rsidRPr="00D74F01" w14:paraId="6680982E" w14:textId="77777777" w:rsidTr="00D74F01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nil"/>
              <w:bottom w:val="nil"/>
            </w:tcBorders>
            <w:vAlign w:val="center"/>
            <w:hideMark/>
          </w:tcPr>
          <w:p w14:paraId="7979FA41" w14:textId="77777777" w:rsidR="00D74F01" w:rsidRPr="00D74F01" w:rsidRDefault="00D74F01" w:rsidP="00D74F01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  <w:t>NIP-EIA-T2-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2950F" w14:textId="5BA27F96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171014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D4D9F" w14:textId="316CB5D1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861822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  <w:hideMark/>
          </w:tcPr>
          <w:p w14:paraId="78B7992F" w14:textId="77777777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7.83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  <w:hideMark/>
          </w:tcPr>
          <w:p w14:paraId="367CAAC4" w14:textId="77777777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7.18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  <w:hideMark/>
          </w:tcPr>
          <w:p w14:paraId="67B0036F" w14:textId="77777777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94.15</w:t>
            </w:r>
          </w:p>
        </w:tc>
      </w:tr>
      <w:tr w:rsidR="00D74F01" w:rsidRPr="00D74F01" w14:paraId="640077B2" w14:textId="77777777" w:rsidTr="00D74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nil"/>
              <w:bottom w:val="nil"/>
            </w:tcBorders>
            <w:vAlign w:val="center"/>
            <w:hideMark/>
          </w:tcPr>
          <w:p w14:paraId="6E5B1B43" w14:textId="77777777" w:rsidR="00D74F01" w:rsidRPr="00D74F01" w:rsidRDefault="00D74F01" w:rsidP="00D74F01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  <w:t>NIP-EIA-T2-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1D187" w14:textId="609D4B1A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82825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FE901" w14:textId="1F8AFB4E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416708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  <w:hideMark/>
          </w:tcPr>
          <w:p w14:paraId="30DAB7B6" w14:textId="77777777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7.02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  <w:hideMark/>
          </w:tcPr>
          <w:p w14:paraId="51C68D9E" w14:textId="77777777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6.51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  <w:hideMark/>
          </w:tcPr>
          <w:p w14:paraId="4933D1B2" w14:textId="77777777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94.31</w:t>
            </w:r>
          </w:p>
        </w:tc>
      </w:tr>
      <w:tr w:rsidR="00D74F01" w:rsidRPr="00D74F01" w14:paraId="025D6457" w14:textId="77777777" w:rsidTr="00D74F01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nil"/>
              <w:bottom w:val="nil"/>
            </w:tcBorders>
            <w:vAlign w:val="center"/>
          </w:tcPr>
          <w:p w14:paraId="00FCE64C" w14:textId="77777777" w:rsidR="00D74F01" w:rsidRPr="00D74F01" w:rsidRDefault="00D74F01" w:rsidP="00D74F01">
            <w:pPr>
              <w:widowControl/>
              <w:jc w:val="center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  <w:t>NIP-EIA-T2-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BA40A" w14:textId="5EFE35D3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973770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0D07A" w14:textId="395582A3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197864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2EFAAA2E" w14:textId="77777777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7.05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615F6756" w14:textId="77777777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6.48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240C2E6A" w14:textId="77777777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94.31</w:t>
            </w:r>
          </w:p>
        </w:tc>
      </w:tr>
      <w:tr w:rsidR="00D74F01" w:rsidRPr="00D74F01" w14:paraId="6DD2FB5E" w14:textId="77777777" w:rsidTr="00D74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nil"/>
              <w:bottom w:val="nil"/>
            </w:tcBorders>
            <w:vAlign w:val="center"/>
          </w:tcPr>
          <w:p w14:paraId="53DF0A30" w14:textId="77777777" w:rsidR="00D74F01" w:rsidRPr="00D74F01" w:rsidRDefault="00D74F01" w:rsidP="00D74F01">
            <w:pPr>
              <w:widowControl/>
              <w:jc w:val="center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  <w:t>9311-CBW-T1-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6B034" w14:textId="6608B7D1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91340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2806C" w14:textId="20E2430C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408908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23359EA8" w14:textId="77777777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6.74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5B144A54" w14:textId="77777777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6.21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3474544E" w14:textId="77777777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93.67</w:t>
            </w:r>
          </w:p>
        </w:tc>
      </w:tr>
      <w:tr w:rsidR="00D74F01" w:rsidRPr="00D74F01" w14:paraId="676E5B31" w14:textId="77777777" w:rsidTr="00D74F01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nil"/>
              <w:bottom w:val="nil"/>
            </w:tcBorders>
            <w:vAlign w:val="center"/>
            <w:hideMark/>
          </w:tcPr>
          <w:p w14:paraId="5202267B" w14:textId="77777777" w:rsidR="00D74F01" w:rsidRPr="00D74F01" w:rsidRDefault="00D74F01" w:rsidP="00D74F01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  <w:lastRenderedPageBreak/>
              <w:t>9311-CBW-T1-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B14BA" w14:textId="20FA174E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491470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6E774" w14:textId="742B9616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926236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  <w:hideMark/>
          </w:tcPr>
          <w:p w14:paraId="370A3CB6" w14:textId="77777777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7.72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  <w:hideMark/>
          </w:tcPr>
          <w:p w14:paraId="1EC7D76E" w14:textId="77777777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7.19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  <w:hideMark/>
          </w:tcPr>
          <w:p w14:paraId="73A04B1C" w14:textId="77777777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94.15</w:t>
            </w:r>
          </w:p>
        </w:tc>
      </w:tr>
      <w:tr w:rsidR="00D74F01" w:rsidRPr="00D74F01" w14:paraId="2BF0E959" w14:textId="77777777" w:rsidTr="00D74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nil"/>
              <w:bottom w:val="nil"/>
            </w:tcBorders>
            <w:vAlign w:val="center"/>
          </w:tcPr>
          <w:p w14:paraId="0FAD67E8" w14:textId="77777777" w:rsidR="00D74F01" w:rsidRPr="00D74F01" w:rsidRDefault="00D74F01" w:rsidP="00D74F01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  <w:t>9311-CBW-T1-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7E17D" w14:textId="42BD7B7A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54840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22059" w14:textId="294191B5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712316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366FC90E" w14:textId="77777777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6.98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7980E5F0" w14:textId="77777777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6.56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61022FCE" w14:textId="77777777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94.25</w:t>
            </w:r>
          </w:p>
        </w:tc>
      </w:tr>
      <w:tr w:rsidR="00D74F01" w:rsidRPr="00D74F01" w14:paraId="6B4AC325" w14:textId="77777777" w:rsidTr="00D74F01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nil"/>
              <w:bottom w:val="nil"/>
            </w:tcBorders>
            <w:vAlign w:val="center"/>
            <w:hideMark/>
          </w:tcPr>
          <w:p w14:paraId="5434CA4E" w14:textId="77777777" w:rsidR="00D74F01" w:rsidRPr="00D74F01" w:rsidRDefault="00D74F01" w:rsidP="00D74F01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  <w:t>9311-EIA-T1-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1FD6A" w14:textId="216241D5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978374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36E46" w14:textId="62778EC7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746344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  <w:hideMark/>
          </w:tcPr>
          <w:p w14:paraId="26CA580F" w14:textId="77777777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7.65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  <w:hideMark/>
          </w:tcPr>
          <w:p w14:paraId="3BA10F1E" w14:textId="77777777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7.16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  <w:hideMark/>
          </w:tcPr>
          <w:p w14:paraId="2CCDB94E" w14:textId="77777777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94.22</w:t>
            </w:r>
          </w:p>
        </w:tc>
      </w:tr>
      <w:tr w:rsidR="00D74F01" w:rsidRPr="00D74F01" w14:paraId="5635CF01" w14:textId="77777777" w:rsidTr="00D74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nil"/>
              <w:bottom w:val="nil"/>
            </w:tcBorders>
            <w:vAlign w:val="center"/>
          </w:tcPr>
          <w:p w14:paraId="2E2D4C2B" w14:textId="77777777" w:rsidR="00D74F01" w:rsidRPr="00D74F01" w:rsidRDefault="00D74F01" w:rsidP="00D74F01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  <w:t>9311-EIA-T1-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FCC7D" w14:textId="59B109F4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87045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49A19" w14:textId="57EB2033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441114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4CF87DE2" w14:textId="77777777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6.13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740227E8" w14:textId="77777777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5.62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11C1E333" w14:textId="77777777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93.83</w:t>
            </w:r>
          </w:p>
        </w:tc>
      </w:tr>
      <w:tr w:rsidR="00D74F01" w:rsidRPr="00D74F01" w14:paraId="30BB777D" w14:textId="77777777" w:rsidTr="00D74F01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nil"/>
              <w:bottom w:val="nil"/>
            </w:tcBorders>
            <w:vAlign w:val="center"/>
            <w:hideMark/>
          </w:tcPr>
          <w:p w14:paraId="69532B08" w14:textId="77777777" w:rsidR="00D74F01" w:rsidRPr="00D74F01" w:rsidRDefault="00D74F01" w:rsidP="00D74F01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  <w:t>9311-EIA-T1-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6D1A9" w14:textId="291A8BDB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627216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60E9F" w14:textId="7BD2DE6D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539830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  <w:hideMark/>
          </w:tcPr>
          <w:p w14:paraId="212BB584" w14:textId="77777777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7.14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  <w:hideMark/>
          </w:tcPr>
          <w:p w14:paraId="24DF54EF" w14:textId="77777777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6.68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  <w:hideMark/>
          </w:tcPr>
          <w:p w14:paraId="26CA0F58" w14:textId="77777777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94.46</w:t>
            </w:r>
          </w:p>
        </w:tc>
      </w:tr>
      <w:tr w:rsidR="00D74F01" w:rsidRPr="00D74F01" w14:paraId="71FF35CA" w14:textId="77777777" w:rsidTr="00D74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nil"/>
              <w:bottom w:val="nil"/>
            </w:tcBorders>
            <w:vAlign w:val="center"/>
          </w:tcPr>
          <w:p w14:paraId="22E3CC0E" w14:textId="77777777" w:rsidR="00D74F01" w:rsidRPr="00D74F01" w:rsidRDefault="00D74F01" w:rsidP="00D74F01">
            <w:pPr>
              <w:widowControl/>
              <w:jc w:val="center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  <w:t>9311-CBW-T2-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8002B" w14:textId="5426ECC3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369474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B253F" w14:textId="59186B82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953852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6B60C17E" w14:textId="77777777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6.66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79EBF648" w14:textId="77777777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6.29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6C541D91" w14:textId="77777777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94.10</w:t>
            </w:r>
          </w:p>
        </w:tc>
      </w:tr>
      <w:tr w:rsidR="00D74F01" w:rsidRPr="00D74F01" w14:paraId="05947D38" w14:textId="77777777" w:rsidTr="00D74F01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nil"/>
              <w:bottom w:val="nil"/>
            </w:tcBorders>
            <w:vAlign w:val="center"/>
          </w:tcPr>
          <w:p w14:paraId="66BF78CC" w14:textId="77777777" w:rsidR="00D74F01" w:rsidRPr="00D74F01" w:rsidRDefault="00D74F01" w:rsidP="00D74F01">
            <w:pPr>
              <w:widowControl/>
              <w:jc w:val="center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  <w:t>9311-CBW-T2-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A1209" w14:textId="1CB2A631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719290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2BAA2" w14:textId="1717EDFE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512446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7E1ED11C" w14:textId="77777777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8.66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7F490D8A" w14:textId="77777777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8.03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30995667" w14:textId="77777777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94.12</w:t>
            </w:r>
          </w:p>
        </w:tc>
      </w:tr>
      <w:tr w:rsidR="00D74F01" w:rsidRPr="00D74F01" w14:paraId="0DA82021" w14:textId="77777777" w:rsidTr="00D74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nil"/>
              <w:bottom w:val="nil"/>
            </w:tcBorders>
            <w:vAlign w:val="center"/>
          </w:tcPr>
          <w:p w14:paraId="2C9491FB" w14:textId="77777777" w:rsidR="00D74F01" w:rsidRPr="00D74F01" w:rsidRDefault="00D74F01" w:rsidP="00D74F01">
            <w:pPr>
              <w:widowControl/>
              <w:jc w:val="center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  <w:t>9311-CBW-T2-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10C58" w14:textId="3674152F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26906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374B8" w14:textId="23CD293E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098972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32118E23" w14:textId="77777777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6.34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66869FA4" w14:textId="77777777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5.86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55A748FE" w14:textId="77777777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94.34</w:t>
            </w:r>
          </w:p>
        </w:tc>
      </w:tr>
      <w:tr w:rsidR="00D74F01" w:rsidRPr="00D74F01" w14:paraId="5E43ED67" w14:textId="77777777" w:rsidTr="00D74F01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nil"/>
              <w:bottom w:val="nil"/>
            </w:tcBorders>
            <w:vAlign w:val="center"/>
          </w:tcPr>
          <w:p w14:paraId="05E53C07" w14:textId="77777777" w:rsidR="00D74F01" w:rsidRPr="00D74F01" w:rsidRDefault="00D74F01" w:rsidP="00D74F01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  <w:t>9311-EIA-T2-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C8833" w14:textId="035A8588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34602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1D416" w14:textId="64D27239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581950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47721560" w14:textId="77777777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6.65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7EAAE55A" w14:textId="77777777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6.24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7D2DB9F5" w14:textId="77777777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94.12</w:t>
            </w:r>
          </w:p>
        </w:tc>
      </w:tr>
      <w:tr w:rsidR="00D74F01" w:rsidRPr="00D74F01" w14:paraId="5C3B065C" w14:textId="77777777" w:rsidTr="00D74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nil"/>
              <w:bottom w:val="nil"/>
            </w:tcBorders>
            <w:vAlign w:val="center"/>
          </w:tcPr>
          <w:p w14:paraId="6EF77CEE" w14:textId="77777777" w:rsidR="00D74F01" w:rsidRPr="00D74F01" w:rsidRDefault="00D74F01" w:rsidP="00D74F01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  <w:t>9311-EIA-T2-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0A19C" w14:textId="0F5A6D31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8805976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4ADEC" w14:textId="38888FF7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208798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7050FED0" w14:textId="77777777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10.32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6E4C67B9" w14:textId="77777777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9.63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04340F49" w14:textId="77777777" w:rsidR="00D74F01" w:rsidRPr="00D74F01" w:rsidRDefault="00D74F01" w:rsidP="00D74F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94.25</w:t>
            </w:r>
          </w:p>
        </w:tc>
      </w:tr>
      <w:tr w:rsidR="00D74F01" w:rsidRPr="00D74F01" w14:paraId="65C9CC65" w14:textId="77777777" w:rsidTr="00D74F01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nil"/>
              <w:bottom w:val="single" w:sz="4" w:space="0" w:color="auto"/>
            </w:tcBorders>
            <w:vAlign w:val="center"/>
          </w:tcPr>
          <w:p w14:paraId="5F6FE304" w14:textId="77777777" w:rsidR="00D74F01" w:rsidRPr="00D74F01" w:rsidRDefault="00D74F01" w:rsidP="00D74F01">
            <w:pPr>
              <w:widowControl/>
              <w:jc w:val="center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  <w:t>9311-EIA-T2-3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650A5C" w14:textId="1034B58D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360058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4B5991" w14:textId="48C8037D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624890</w:t>
            </w:r>
          </w:p>
        </w:tc>
        <w:tc>
          <w:tcPr>
            <w:tcW w:w="1962" w:type="dxa"/>
            <w:tcBorders>
              <w:top w:val="nil"/>
              <w:bottom w:val="single" w:sz="4" w:space="0" w:color="auto"/>
            </w:tcBorders>
            <w:vAlign w:val="center"/>
          </w:tcPr>
          <w:p w14:paraId="3AB7E9F7" w14:textId="77777777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6.35</w:t>
            </w:r>
          </w:p>
        </w:tc>
        <w:tc>
          <w:tcPr>
            <w:tcW w:w="1962" w:type="dxa"/>
            <w:tcBorders>
              <w:top w:val="nil"/>
              <w:bottom w:val="single" w:sz="4" w:space="0" w:color="auto"/>
            </w:tcBorders>
            <w:vAlign w:val="center"/>
          </w:tcPr>
          <w:p w14:paraId="3C977DD9" w14:textId="77777777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5.94</w:t>
            </w:r>
          </w:p>
        </w:tc>
        <w:tc>
          <w:tcPr>
            <w:tcW w:w="1962" w:type="dxa"/>
            <w:tcBorders>
              <w:top w:val="nil"/>
              <w:bottom w:val="single" w:sz="4" w:space="0" w:color="auto"/>
            </w:tcBorders>
            <w:vAlign w:val="center"/>
          </w:tcPr>
          <w:p w14:paraId="1AC3D4DC" w14:textId="77777777" w:rsidR="00D74F01" w:rsidRPr="00D74F01" w:rsidRDefault="00D74F01" w:rsidP="00D74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D74F01"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  <w:t>94.06</w:t>
            </w:r>
          </w:p>
        </w:tc>
      </w:tr>
    </w:tbl>
    <w:bookmarkEnd w:id="1"/>
    <w:p w14:paraId="0B140A9F" w14:textId="785AD61A" w:rsidR="0096304F" w:rsidRDefault="00316F50" w:rsidP="002161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ip: </w:t>
      </w:r>
      <w:proofErr w:type="spellStart"/>
      <w:r>
        <w:rPr>
          <w:rFonts w:ascii="Times New Roman" w:hAnsi="Times New Roman" w:cs="Times New Roman"/>
          <w:sz w:val="24"/>
          <w:szCs w:val="24"/>
        </w:rPr>
        <w:t>Nipponba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F50">
        <w:rPr>
          <w:rFonts w:ascii="Times New Roman" w:hAnsi="Times New Roman" w:cs="Times New Roman"/>
          <w:sz w:val="24"/>
          <w:szCs w:val="24"/>
        </w:rPr>
        <w:t>EIA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316F50">
        <w:t xml:space="preserve"> </w:t>
      </w:r>
      <w:r w:rsidRPr="00316F50">
        <w:rPr>
          <w:rFonts w:ascii="Times New Roman" w:hAnsi="Times New Roman" w:cs="Times New Roman"/>
          <w:sz w:val="24"/>
          <w:szCs w:val="24"/>
        </w:rPr>
        <w:t>embryo side in air</w:t>
      </w:r>
      <w:r>
        <w:rPr>
          <w:rFonts w:ascii="Times New Roman" w:hAnsi="Times New Roman" w:cs="Times New Roman"/>
          <w:sz w:val="24"/>
          <w:szCs w:val="24"/>
        </w:rPr>
        <w:t xml:space="preserve"> ,CBW:</w:t>
      </w:r>
      <w:r w:rsidRPr="00316F50">
        <w:rPr>
          <w:rFonts w:ascii="Times New Roman" w:hAnsi="Times New Roman" w:cs="Times New Roman"/>
          <w:sz w:val="24"/>
          <w:szCs w:val="24"/>
        </w:rPr>
        <w:t xml:space="preserve"> covered with water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FD48A8C" w14:textId="77777777" w:rsidR="0096304F" w:rsidRDefault="0096304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26A54CB" w14:textId="764BF53A" w:rsidR="0021610F" w:rsidRPr="00F31634" w:rsidRDefault="00900CF4" w:rsidP="0021610F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81395411"/>
      <w:bookmarkStart w:id="3" w:name="_Hlk81395371"/>
      <w:r w:rsidRPr="00F3163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F31634" w:rsidRPr="00F3163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31634">
        <w:rPr>
          <w:rFonts w:ascii="Times New Roman" w:hAnsi="Times New Roman" w:cs="Times New Roman"/>
          <w:b/>
          <w:bCs/>
          <w:sz w:val="24"/>
          <w:szCs w:val="24"/>
        </w:rPr>
        <w:t>2</w:t>
      </w:r>
      <w:bookmarkEnd w:id="2"/>
      <w:r w:rsidRPr="00F31634">
        <w:rPr>
          <w:rFonts w:ascii="Times New Roman" w:hAnsi="Times New Roman" w:cs="Times New Roman"/>
          <w:b/>
          <w:bCs/>
          <w:sz w:val="24"/>
          <w:szCs w:val="24"/>
        </w:rPr>
        <w:t>. Mapping statistics of clean reads of RNA sequencing data to reference rice genome.</w:t>
      </w:r>
    </w:p>
    <w:tbl>
      <w:tblPr>
        <w:tblStyle w:val="2"/>
        <w:tblW w:w="12333" w:type="dxa"/>
        <w:tblLook w:val="04A0" w:firstRow="1" w:lastRow="0" w:firstColumn="1" w:lastColumn="0" w:noHBand="0" w:noVBand="1"/>
      </w:tblPr>
      <w:tblGrid>
        <w:gridCol w:w="1963"/>
        <w:gridCol w:w="2242"/>
        <w:gridCol w:w="2242"/>
        <w:gridCol w:w="1962"/>
        <w:gridCol w:w="1962"/>
        <w:gridCol w:w="1962"/>
      </w:tblGrid>
      <w:tr w:rsidR="00D74F01" w:rsidRPr="005775CD" w14:paraId="7F870CA0" w14:textId="77777777" w:rsidTr="005775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single" w:sz="4" w:space="0" w:color="7F7F7F" w:themeColor="text1" w:themeTint="80"/>
            </w:tcBorders>
            <w:vAlign w:val="center"/>
            <w:hideMark/>
          </w:tcPr>
          <w:bookmarkEnd w:id="3"/>
          <w:p w14:paraId="68CD39D6" w14:textId="57B75874" w:rsidR="00D74F01" w:rsidRPr="005775CD" w:rsidRDefault="00D74F01" w:rsidP="00D74F01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bCs w:val="0"/>
                <w:color w:val="0D0D0D" w:themeColor="text1" w:themeTint="F2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黑体" w:hAnsi="Times New Roman" w:cs="Times New Roman"/>
                <w:b w:val="0"/>
                <w:bCs w:val="0"/>
                <w:color w:val="0D0D0D" w:themeColor="text1" w:themeTint="F2"/>
                <w:kern w:val="0"/>
                <w:sz w:val="24"/>
                <w:szCs w:val="24"/>
              </w:rPr>
              <w:t>Sample</w:t>
            </w:r>
          </w:p>
        </w:tc>
        <w:tc>
          <w:tcPr>
            <w:tcW w:w="2242" w:type="dxa"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2430C346" w14:textId="5859EDA2" w:rsidR="00D74F01" w:rsidRPr="005775CD" w:rsidRDefault="00D74F01" w:rsidP="00D74F0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 w:val="0"/>
                <w:bCs w:val="0"/>
                <w:color w:val="0D0D0D" w:themeColor="text1" w:themeTint="F2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黑体" w:hAnsi="Times New Roman" w:cs="Times New Roman"/>
                <w:b w:val="0"/>
                <w:bCs w:val="0"/>
                <w:color w:val="0D0D0D" w:themeColor="text1" w:themeTint="F2"/>
                <w:kern w:val="0"/>
                <w:sz w:val="24"/>
                <w:szCs w:val="24"/>
              </w:rPr>
              <w:t>Mapped Reads</w:t>
            </w:r>
          </w:p>
        </w:tc>
        <w:tc>
          <w:tcPr>
            <w:tcW w:w="2242" w:type="dxa"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7DC029EB" w14:textId="134DC691" w:rsidR="00D74F01" w:rsidRPr="005775CD" w:rsidRDefault="00D74F01" w:rsidP="00D74F0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 w:val="0"/>
                <w:bCs w:val="0"/>
                <w:color w:val="0D0D0D" w:themeColor="text1" w:themeTint="F2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黑体" w:hAnsi="Times New Roman" w:cs="Times New Roman"/>
                <w:b w:val="0"/>
                <w:bCs w:val="0"/>
                <w:color w:val="0D0D0D" w:themeColor="text1" w:themeTint="F2"/>
                <w:kern w:val="0"/>
                <w:sz w:val="24"/>
                <w:szCs w:val="24"/>
              </w:rPr>
              <w:t>Mapping Rate</w:t>
            </w:r>
          </w:p>
        </w:tc>
        <w:tc>
          <w:tcPr>
            <w:tcW w:w="1962" w:type="dxa"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5015263D" w14:textId="60A2B047" w:rsidR="00D74F01" w:rsidRPr="005775CD" w:rsidRDefault="00D74F01" w:rsidP="00D74F0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 w:val="0"/>
                <w:bCs w:val="0"/>
                <w:color w:val="0D0D0D" w:themeColor="text1" w:themeTint="F2"/>
                <w:kern w:val="0"/>
                <w:sz w:val="24"/>
                <w:szCs w:val="24"/>
              </w:rPr>
            </w:pPr>
            <w:proofErr w:type="spellStart"/>
            <w:r w:rsidRPr="005775CD">
              <w:rPr>
                <w:rFonts w:ascii="Times New Roman" w:eastAsia="黑体" w:hAnsi="Times New Roman" w:cs="Times New Roman"/>
                <w:b w:val="0"/>
                <w:bCs w:val="0"/>
                <w:color w:val="0D0D0D" w:themeColor="text1" w:themeTint="F2"/>
                <w:kern w:val="0"/>
                <w:sz w:val="24"/>
                <w:szCs w:val="24"/>
              </w:rPr>
              <w:t>UnMapped</w:t>
            </w:r>
            <w:proofErr w:type="spellEnd"/>
            <w:r w:rsidRPr="005775CD">
              <w:rPr>
                <w:rFonts w:ascii="Times New Roman" w:eastAsia="黑体" w:hAnsi="Times New Roman" w:cs="Times New Roman"/>
                <w:b w:val="0"/>
                <w:bCs w:val="0"/>
                <w:color w:val="0D0D0D" w:themeColor="text1" w:themeTint="F2"/>
                <w:kern w:val="0"/>
                <w:sz w:val="24"/>
                <w:szCs w:val="24"/>
              </w:rPr>
              <w:t xml:space="preserve"> Reads</w:t>
            </w:r>
          </w:p>
        </w:tc>
        <w:tc>
          <w:tcPr>
            <w:tcW w:w="1962" w:type="dxa"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5668D464" w14:textId="3D06F915" w:rsidR="00D74F01" w:rsidRPr="005775CD" w:rsidRDefault="00D74F01" w:rsidP="00D74F0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 w:val="0"/>
                <w:bCs w:val="0"/>
                <w:color w:val="0D0D0D" w:themeColor="text1" w:themeTint="F2"/>
                <w:kern w:val="0"/>
                <w:sz w:val="24"/>
                <w:szCs w:val="24"/>
              </w:rPr>
            </w:pPr>
            <w:proofErr w:type="spellStart"/>
            <w:r w:rsidRPr="005775CD">
              <w:rPr>
                <w:rFonts w:ascii="Times New Roman" w:eastAsia="黑体" w:hAnsi="Times New Roman" w:cs="Times New Roman"/>
                <w:b w:val="0"/>
                <w:bCs w:val="0"/>
                <w:color w:val="0D0D0D" w:themeColor="text1" w:themeTint="F2"/>
                <w:kern w:val="0"/>
                <w:sz w:val="24"/>
                <w:szCs w:val="24"/>
              </w:rPr>
              <w:t>MultiMap</w:t>
            </w:r>
            <w:proofErr w:type="spellEnd"/>
            <w:r w:rsidRPr="005775CD">
              <w:rPr>
                <w:rFonts w:ascii="Times New Roman" w:eastAsia="黑体" w:hAnsi="Times New Roman" w:cs="Times New Roman"/>
                <w:b w:val="0"/>
                <w:bCs w:val="0"/>
                <w:color w:val="0D0D0D" w:themeColor="text1" w:themeTint="F2"/>
                <w:kern w:val="0"/>
                <w:sz w:val="24"/>
                <w:szCs w:val="24"/>
              </w:rPr>
              <w:t xml:space="preserve"> Reads</w:t>
            </w:r>
          </w:p>
        </w:tc>
        <w:tc>
          <w:tcPr>
            <w:tcW w:w="1962" w:type="dxa"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0EA8DF31" w14:textId="25482617" w:rsidR="00D74F01" w:rsidRPr="005775CD" w:rsidRDefault="00D74F01" w:rsidP="00D74F0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 w:val="0"/>
                <w:bCs w:val="0"/>
                <w:color w:val="0D0D0D" w:themeColor="text1" w:themeTint="F2"/>
                <w:kern w:val="0"/>
                <w:sz w:val="24"/>
                <w:szCs w:val="24"/>
              </w:rPr>
            </w:pPr>
            <w:proofErr w:type="spellStart"/>
            <w:r w:rsidRPr="005775CD">
              <w:rPr>
                <w:rFonts w:ascii="Times New Roman" w:eastAsia="黑体" w:hAnsi="Times New Roman" w:cs="Times New Roman"/>
                <w:b w:val="0"/>
                <w:bCs w:val="0"/>
                <w:color w:val="0D0D0D" w:themeColor="text1" w:themeTint="F2"/>
                <w:kern w:val="0"/>
                <w:sz w:val="24"/>
                <w:szCs w:val="24"/>
              </w:rPr>
              <w:t>MultiMap</w:t>
            </w:r>
            <w:proofErr w:type="spellEnd"/>
            <w:r w:rsidRPr="005775CD">
              <w:rPr>
                <w:rFonts w:ascii="Times New Roman" w:eastAsia="黑体" w:hAnsi="Times New Roman" w:cs="Times New Roman"/>
                <w:b w:val="0"/>
                <w:bCs w:val="0"/>
                <w:color w:val="0D0D0D" w:themeColor="text1" w:themeTint="F2"/>
                <w:kern w:val="0"/>
                <w:sz w:val="24"/>
                <w:szCs w:val="24"/>
              </w:rPr>
              <w:t xml:space="preserve"> Rate</w:t>
            </w:r>
          </w:p>
        </w:tc>
      </w:tr>
      <w:tr w:rsidR="00146A3B" w:rsidRPr="005775CD" w14:paraId="13343D4B" w14:textId="77777777" w:rsidTr="00577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bottom w:val="nil"/>
            </w:tcBorders>
            <w:vAlign w:val="center"/>
          </w:tcPr>
          <w:p w14:paraId="7AFC4E4F" w14:textId="77777777" w:rsidR="00146A3B" w:rsidRPr="005775CD" w:rsidRDefault="00146A3B" w:rsidP="00146A3B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  <w:t>NIP-CBW-T1-1</w:t>
            </w:r>
          </w:p>
        </w:tc>
        <w:tc>
          <w:tcPr>
            <w:tcW w:w="22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51407" w14:textId="052DC0B2" w:rsidR="00146A3B" w:rsidRPr="005775CD" w:rsidRDefault="00146A3B" w:rsidP="00146A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957063</w:t>
            </w:r>
          </w:p>
        </w:tc>
        <w:tc>
          <w:tcPr>
            <w:tcW w:w="22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E169A" w14:textId="47460CE2" w:rsidR="00146A3B" w:rsidRPr="005775CD" w:rsidRDefault="00146A3B" w:rsidP="00146A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74</w:t>
            </w:r>
          </w:p>
        </w:tc>
        <w:tc>
          <w:tcPr>
            <w:tcW w:w="19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5E56B" w14:textId="21AF3067" w:rsidR="00146A3B" w:rsidRPr="005775CD" w:rsidRDefault="00146A3B" w:rsidP="00146A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9241</w:t>
            </w:r>
          </w:p>
        </w:tc>
        <w:tc>
          <w:tcPr>
            <w:tcW w:w="19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EFAB0" w14:textId="776ACAF9" w:rsidR="00146A3B" w:rsidRPr="005775CD" w:rsidRDefault="00146A3B" w:rsidP="00146A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52451</w:t>
            </w:r>
          </w:p>
        </w:tc>
        <w:tc>
          <w:tcPr>
            <w:tcW w:w="19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3E9FC" w14:textId="61B77831" w:rsidR="00146A3B" w:rsidRPr="005775CD" w:rsidRDefault="00146A3B" w:rsidP="00146A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01</w:t>
            </w:r>
          </w:p>
        </w:tc>
      </w:tr>
      <w:tr w:rsidR="00146A3B" w:rsidRPr="005775CD" w14:paraId="2A0C3DC2" w14:textId="77777777" w:rsidTr="007D3821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nil"/>
              <w:bottom w:val="nil"/>
            </w:tcBorders>
            <w:vAlign w:val="center"/>
          </w:tcPr>
          <w:p w14:paraId="56202A6E" w14:textId="77777777" w:rsidR="00146A3B" w:rsidRPr="005775CD" w:rsidRDefault="00146A3B" w:rsidP="00146A3B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  <w:t>NIP-CBW-T1-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8A30A" w14:textId="568AD241" w:rsidR="00146A3B" w:rsidRPr="005775CD" w:rsidRDefault="00146A3B" w:rsidP="00146A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31405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391C0" w14:textId="26B0FB61" w:rsidR="00146A3B" w:rsidRPr="005775CD" w:rsidRDefault="00146A3B" w:rsidP="00146A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6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B216E" w14:textId="3EB47BB8" w:rsidR="00146A3B" w:rsidRPr="005775CD" w:rsidRDefault="00146A3B" w:rsidP="00146A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1839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E5906" w14:textId="42B5613F" w:rsidR="00146A3B" w:rsidRPr="005775CD" w:rsidRDefault="00146A3B" w:rsidP="00146A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4599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9E969" w14:textId="7F84A918" w:rsidR="00146A3B" w:rsidRPr="005775CD" w:rsidRDefault="00146A3B" w:rsidP="00146A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95</w:t>
            </w:r>
          </w:p>
        </w:tc>
      </w:tr>
      <w:tr w:rsidR="00146A3B" w:rsidRPr="005775CD" w14:paraId="4668C63C" w14:textId="77777777" w:rsidTr="007D3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nil"/>
              <w:bottom w:val="nil"/>
            </w:tcBorders>
            <w:vAlign w:val="center"/>
          </w:tcPr>
          <w:p w14:paraId="32AA026F" w14:textId="77777777" w:rsidR="00146A3B" w:rsidRPr="005775CD" w:rsidRDefault="00146A3B" w:rsidP="00146A3B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  <w:t>NIP-CBW-T1-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C36B0" w14:textId="1F57FFF2" w:rsidR="00146A3B" w:rsidRPr="005775CD" w:rsidRDefault="00146A3B" w:rsidP="00146A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602526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ADA07" w14:textId="0E02B511" w:rsidR="00146A3B" w:rsidRPr="005775CD" w:rsidRDefault="00146A3B" w:rsidP="00146A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7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AFB16" w14:textId="39590F20" w:rsidR="00146A3B" w:rsidRPr="005775CD" w:rsidRDefault="00146A3B" w:rsidP="00146A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6663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F4BD7" w14:textId="6A774E67" w:rsidR="00146A3B" w:rsidRPr="005775CD" w:rsidRDefault="00146A3B" w:rsidP="00146A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1588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D5091" w14:textId="2B63E7BD" w:rsidR="00146A3B" w:rsidRPr="005775CD" w:rsidRDefault="00146A3B" w:rsidP="00146A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86</w:t>
            </w:r>
          </w:p>
        </w:tc>
      </w:tr>
      <w:tr w:rsidR="00146A3B" w:rsidRPr="005775CD" w14:paraId="1A79F392" w14:textId="77777777" w:rsidTr="007D3821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nil"/>
              <w:bottom w:val="nil"/>
            </w:tcBorders>
            <w:vAlign w:val="center"/>
            <w:hideMark/>
          </w:tcPr>
          <w:p w14:paraId="3C89B381" w14:textId="77777777" w:rsidR="00146A3B" w:rsidRPr="005775CD" w:rsidRDefault="00146A3B" w:rsidP="00146A3B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  <w:t>NIP-EIA-T1-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82F30" w14:textId="32BE15B4" w:rsidR="00146A3B" w:rsidRPr="005775CD" w:rsidRDefault="00146A3B" w:rsidP="00146A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160686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6F750" w14:textId="41535E47" w:rsidR="00146A3B" w:rsidRPr="005775CD" w:rsidRDefault="00146A3B" w:rsidP="00146A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6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A9EB8" w14:textId="05956F76" w:rsidR="00146A3B" w:rsidRPr="005775CD" w:rsidRDefault="00146A3B" w:rsidP="00146A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5288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7A6A1" w14:textId="084CB7EF" w:rsidR="00146A3B" w:rsidRPr="005775CD" w:rsidRDefault="00146A3B" w:rsidP="00146A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1138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0214A" w14:textId="19E5CD58" w:rsidR="00146A3B" w:rsidRPr="005775CD" w:rsidRDefault="00146A3B" w:rsidP="00146A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32</w:t>
            </w:r>
          </w:p>
        </w:tc>
      </w:tr>
      <w:tr w:rsidR="00146A3B" w:rsidRPr="005775CD" w14:paraId="02937496" w14:textId="77777777" w:rsidTr="007D3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nil"/>
              <w:bottom w:val="nil"/>
            </w:tcBorders>
            <w:vAlign w:val="center"/>
          </w:tcPr>
          <w:p w14:paraId="5381D9CA" w14:textId="77777777" w:rsidR="00146A3B" w:rsidRPr="005775CD" w:rsidRDefault="00146A3B" w:rsidP="00146A3B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  <w:t>NIP-EIA-T1-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D0B9A" w14:textId="200370C1" w:rsidR="00146A3B" w:rsidRPr="005775CD" w:rsidRDefault="00146A3B" w:rsidP="00146A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08775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2D808" w14:textId="3F09500A" w:rsidR="00146A3B" w:rsidRPr="005775CD" w:rsidRDefault="00146A3B" w:rsidP="00146A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67084" w14:textId="7C7593F8" w:rsidR="00146A3B" w:rsidRPr="005775CD" w:rsidRDefault="00146A3B" w:rsidP="00146A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2827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747FB" w14:textId="5E930B0F" w:rsidR="00146A3B" w:rsidRPr="005775CD" w:rsidRDefault="00146A3B" w:rsidP="00146A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5246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11B5C" w14:textId="18C8A2C5" w:rsidR="00146A3B" w:rsidRPr="005775CD" w:rsidRDefault="00146A3B" w:rsidP="00146A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55</w:t>
            </w:r>
          </w:p>
        </w:tc>
      </w:tr>
      <w:tr w:rsidR="00146A3B" w:rsidRPr="005775CD" w14:paraId="7D34482A" w14:textId="77777777" w:rsidTr="007D3821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nil"/>
              <w:bottom w:val="nil"/>
            </w:tcBorders>
            <w:vAlign w:val="center"/>
          </w:tcPr>
          <w:p w14:paraId="6DEC6200" w14:textId="77777777" w:rsidR="00146A3B" w:rsidRPr="005775CD" w:rsidRDefault="00146A3B" w:rsidP="00146A3B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  <w:t>NIP-EIA-T1-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88D18" w14:textId="64191630" w:rsidR="00146A3B" w:rsidRPr="005775CD" w:rsidRDefault="00146A3B" w:rsidP="00146A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21518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99C46" w14:textId="3175193D" w:rsidR="00146A3B" w:rsidRPr="005775CD" w:rsidRDefault="00146A3B" w:rsidP="00146A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CF902" w14:textId="1DD88B3A" w:rsidR="00146A3B" w:rsidRPr="005775CD" w:rsidRDefault="00146A3B" w:rsidP="00146A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9894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97175" w14:textId="349763A4" w:rsidR="00146A3B" w:rsidRPr="005775CD" w:rsidRDefault="00146A3B" w:rsidP="00146A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7710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26407" w14:textId="74B99D53" w:rsidR="00146A3B" w:rsidRPr="005775CD" w:rsidRDefault="00146A3B" w:rsidP="00146A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74</w:t>
            </w:r>
          </w:p>
        </w:tc>
      </w:tr>
      <w:tr w:rsidR="00146A3B" w:rsidRPr="005775CD" w14:paraId="2AE6A584" w14:textId="77777777" w:rsidTr="007D3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nil"/>
              <w:bottom w:val="nil"/>
            </w:tcBorders>
            <w:vAlign w:val="center"/>
            <w:hideMark/>
          </w:tcPr>
          <w:p w14:paraId="59C17B7A" w14:textId="77777777" w:rsidR="00146A3B" w:rsidRPr="005775CD" w:rsidRDefault="00146A3B" w:rsidP="00146A3B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  <w:t>NIP-CBW-T2-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AD9D9" w14:textId="0FD56401" w:rsidR="00146A3B" w:rsidRPr="005775CD" w:rsidRDefault="00146A3B" w:rsidP="00146A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002766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45491" w14:textId="086A2EBE" w:rsidR="00146A3B" w:rsidRPr="005775CD" w:rsidRDefault="00146A3B" w:rsidP="00146A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7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D0689" w14:textId="220CDBE7" w:rsidR="00146A3B" w:rsidRPr="005775CD" w:rsidRDefault="00146A3B" w:rsidP="00146A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9757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070AA" w14:textId="730AC0B4" w:rsidR="00146A3B" w:rsidRPr="005775CD" w:rsidRDefault="00146A3B" w:rsidP="00146A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0871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EFAC2" w14:textId="77D8DB4E" w:rsidR="00146A3B" w:rsidRPr="005775CD" w:rsidRDefault="00146A3B" w:rsidP="00146A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05</w:t>
            </w:r>
          </w:p>
        </w:tc>
      </w:tr>
      <w:tr w:rsidR="00146A3B" w:rsidRPr="005775CD" w14:paraId="3518C21D" w14:textId="77777777" w:rsidTr="007D3821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nil"/>
              <w:bottom w:val="nil"/>
            </w:tcBorders>
            <w:vAlign w:val="center"/>
            <w:hideMark/>
          </w:tcPr>
          <w:p w14:paraId="6D6885E7" w14:textId="77777777" w:rsidR="00146A3B" w:rsidRPr="005775CD" w:rsidRDefault="00146A3B" w:rsidP="00146A3B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  <w:t>NIP-CBW-T2-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5DDA9" w14:textId="55623486" w:rsidR="00146A3B" w:rsidRPr="005775CD" w:rsidRDefault="00146A3B" w:rsidP="00146A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852214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58837" w14:textId="3385D5D1" w:rsidR="00146A3B" w:rsidRPr="005775CD" w:rsidRDefault="00146A3B" w:rsidP="00146A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78E6D" w14:textId="23D6894D" w:rsidR="00146A3B" w:rsidRPr="005775CD" w:rsidRDefault="00146A3B" w:rsidP="00146A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9582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FF3BE" w14:textId="67E74F62" w:rsidR="00146A3B" w:rsidRPr="005775CD" w:rsidRDefault="00146A3B" w:rsidP="00146A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7363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69B83" w14:textId="34FF091F" w:rsidR="00146A3B" w:rsidRPr="005775CD" w:rsidRDefault="00146A3B" w:rsidP="00146A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75</w:t>
            </w:r>
          </w:p>
        </w:tc>
      </w:tr>
      <w:tr w:rsidR="00146A3B" w:rsidRPr="005775CD" w14:paraId="24A4BFF8" w14:textId="77777777" w:rsidTr="007D3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nil"/>
              <w:bottom w:val="nil"/>
            </w:tcBorders>
            <w:vAlign w:val="center"/>
          </w:tcPr>
          <w:p w14:paraId="11DB9DFE" w14:textId="77777777" w:rsidR="00146A3B" w:rsidRPr="005775CD" w:rsidRDefault="00146A3B" w:rsidP="00146A3B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  <w:t>NIP-CBW-T2-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8C961" w14:textId="370DB484" w:rsidR="00146A3B" w:rsidRPr="005775CD" w:rsidRDefault="00146A3B" w:rsidP="00146A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31010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2593E" w14:textId="23D30605" w:rsidR="00146A3B" w:rsidRPr="005775CD" w:rsidRDefault="00146A3B" w:rsidP="00146A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6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6728B" w14:textId="4ACFD918" w:rsidR="00146A3B" w:rsidRPr="005775CD" w:rsidRDefault="00146A3B" w:rsidP="00146A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5504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52239" w14:textId="5A1056EC" w:rsidR="00146A3B" w:rsidRPr="005775CD" w:rsidRDefault="00146A3B" w:rsidP="00146A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7478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EDBD7" w14:textId="3A08E12D" w:rsidR="00146A3B" w:rsidRPr="005775CD" w:rsidRDefault="00146A3B" w:rsidP="00146A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9</w:t>
            </w:r>
          </w:p>
        </w:tc>
      </w:tr>
      <w:tr w:rsidR="00146A3B" w:rsidRPr="005775CD" w14:paraId="1F17495C" w14:textId="77777777" w:rsidTr="007D3821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nil"/>
              <w:bottom w:val="nil"/>
            </w:tcBorders>
            <w:vAlign w:val="center"/>
            <w:hideMark/>
          </w:tcPr>
          <w:p w14:paraId="5F65401E" w14:textId="77777777" w:rsidR="00146A3B" w:rsidRPr="005775CD" w:rsidRDefault="00146A3B" w:rsidP="00146A3B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  <w:t>NIP-EIA-T2-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9B37D" w14:textId="01B33C8A" w:rsidR="00146A3B" w:rsidRPr="005775CD" w:rsidRDefault="00146A3B" w:rsidP="00146A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38032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78E29" w14:textId="54262EA8" w:rsidR="00146A3B" w:rsidRPr="005775CD" w:rsidRDefault="00146A3B" w:rsidP="00146A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6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5AD3C" w14:textId="78CFC639" w:rsidR="00146A3B" w:rsidRPr="005775CD" w:rsidRDefault="00146A3B" w:rsidP="00146A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3638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3B7D5" w14:textId="15DD0629" w:rsidR="00146A3B" w:rsidRPr="005775CD" w:rsidRDefault="00146A3B" w:rsidP="00146A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6752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02279" w14:textId="67C0DAC8" w:rsidR="00146A3B" w:rsidRPr="005775CD" w:rsidRDefault="00146A3B" w:rsidP="00146A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76</w:t>
            </w:r>
          </w:p>
        </w:tc>
      </w:tr>
      <w:tr w:rsidR="00146A3B" w:rsidRPr="005775CD" w14:paraId="06C2AA64" w14:textId="77777777" w:rsidTr="007D3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nil"/>
              <w:bottom w:val="nil"/>
            </w:tcBorders>
            <w:vAlign w:val="center"/>
            <w:hideMark/>
          </w:tcPr>
          <w:p w14:paraId="5B661A3F" w14:textId="77777777" w:rsidR="00146A3B" w:rsidRPr="005775CD" w:rsidRDefault="00146A3B" w:rsidP="00146A3B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  <w:t>NIP-EIA-T2-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9DC31" w14:textId="6C9612A8" w:rsidR="00146A3B" w:rsidRPr="005775CD" w:rsidRDefault="00146A3B" w:rsidP="00146A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686476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146ED" w14:textId="5456955D" w:rsidR="00146A3B" w:rsidRPr="005775CD" w:rsidRDefault="00146A3B" w:rsidP="00146A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5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AC724" w14:textId="1AFE005D" w:rsidR="00146A3B" w:rsidRPr="005775CD" w:rsidRDefault="00146A3B" w:rsidP="00146A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7534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69022" w14:textId="118A9EB3" w:rsidR="00146A3B" w:rsidRPr="005775CD" w:rsidRDefault="00146A3B" w:rsidP="00146A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0157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4634F" w14:textId="2D027E04" w:rsidR="00146A3B" w:rsidRPr="005775CD" w:rsidRDefault="00146A3B" w:rsidP="00146A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6</w:t>
            </w:r>
          </w:p>
        </w:tc>
      </w:tr>
      <w:tr w:rsidR="00146A3B" w:rsidRPr="005775CD" w14:paraId="06DC5461" w14:textId="77777777" w:rsidTr="007D3821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nil"/>
              <w:bottom w:val="nil"/>
            </w:tcBorders>
            <w:vAlign w:val="center"/>
          </w:tcPr>
          <w:p w14:paraId="750F65E3" w14:textId="77777777" w:rsidR="00146A3B" w:rsidRPr="005775CD" w:rsidRDefault="00146A3B" w:rsidP="00146A3B">
            <w:pPr>
              <w:widowControl/>
              <w:jc w:val="center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  <w:t>NIP-EIA-T2-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4B211" w14:textId="53A91819" w:rsidR="00146A3B" w:rsidRPr="005775CD" w:rsidRDefault="00146A3B" w:rsidP="00146A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18339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03914" w14:textId="190E5D36" w:rsidR="00146A3B" w:rsidRPr="005775CD" w:rsidRDefault="00146A3B" w:rsidP="00146A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6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A7455" w14:textId="2360851A" w:rsidR="00146A3B" w:rsidRPr="005775CD" w:rsidRDefault="00146A3B" w:rsidP="00146A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1446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D9FF8" w14:textId="57B601AF" w:rsidR="00146A3B" w:rsidRPr="005775CD" w:rsidRDefault="00146A3B" w:rsidP="00146A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4026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EC4B0" w14:textId="62149176" w:rsidR="00146A3B" w:rsidRPr="005775CD" w:rsidRDefault="00146A3B" w:rsidP="00146A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49</w:t>
            </w:r>
          </w:p>
        </w:tc>
      </w:tr>
      <w:tr w:rsidR="008F3B01" w:rsidRPr="005775CD" w14:paraId="4CA39ACC" w14:textId="77777777" w:rsidTr="00EE0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nil"/>
              <w:bottom w:val="nil"/>
            </w:tcBorders>
            <w:vAlign w:val="center"/>
          </w:tcPr>
          <w:p w14:paraId="4D9DC8CE" w14:textId="77777777" w:rsidR="008F3B01" w:rsidRPr="005775CD" w:rsidRDefault="008F3B01" w:rsidP="008F3B01">
            <w:pPr>
              <w:widowControl/>
              <w:jc w:val="center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  <w:t>9311-CBW-T1-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D7030" w14:textId="572FB297" w:rsidR="008F3B01" w:rsidRPr="005775CD" w:rsidRDefault="008F3B01" w:rsidP="008F3B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50065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5A3C0" w14:textId="5BE3273E" w:rsidR="008F3B01" w:rsidRPr="005775CD" w:rsidRDefault="008F3B01" w:rsidP="008F3B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3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7CD12" w14:textId="2FA8FBE4" w:rsidR="008F3B01" w:rsidRPr="005775CD" w:rsidRDefault="008F3B01" w:rsidP="008F3B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0825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320F3" w14:textId="44CF359F" w:rsidR="008F3B01" w:rsidRPr="005775CD" w:rsidRDefault="008F3B01" w:rsidP="008F3B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5853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3FC52" w14:textId="1D20A9F9" w:rsidR="008F3B01" w:rsidRPr="005775CD" w:rsidRDefault="008F3B01" w:rsidP="008F3B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9</w:t>
            </w:r>
          </w:p>
        </w:tc>
      </w:tr>
      <w:tr w:rsidR="008F3B01" w:rsidRPr="005775CD" w14:paraId="2B50E5E2" w14:textId="77777777" w:rsidTr="00EE07A4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nil"/>
              <w:bottom w:val="nil"/>
            </w:tcBorders>
            <w:vAlign w:val="center"/>
            <w:hideMark/>
          </w:tcPr>
          <w:p w14:paraId="3B76691D" w14:textId="77777777" w:rsidR="008F3B01" w:rsidRPr="005775CD" w:rsidRDefault="008F3B01" w:rsidP="008F3B01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  <w:lastRenderedPageBreak/>
              <w:t>9311-CBW-T1-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B51AE" w14:textId="09257C91" w:rsidR="008F3B01" w:rsidRPr="005775CD" w:rsidRDefault="008F3B01" w:rsidP="008F3B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815979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9595F" w14:textId="7E28889C" w:rsidR="008F3B01" w:rsidRPr="005775CD" w:rsidRDefault="008F3B01" w:rsidP="008F3B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6978F" w14:textId="681115D1" w:rsidR="008F3B01" w:rsidRPr="005775CD" w:rsidRDefault="008F3B01" w:rsidP="008F3B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1025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12124" w14:textId="76CDC668" w:rsidR="008F3B01" w:rsidRPr="005775CD" w:rsidRDefault="008F3B01" w:rsidP="008F3B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7209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133E7" w14:textId="6B166D70" w:rsidR="008F3B01" w:rsidRPr="005775CD" w:rsidRDefault="008F3B01" w:rsidP="008F3B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24</w:t>
            </w:r>
          </w:p>
        </w:tc>
      </w:tr>
      <w:tr w:rsidR="008F3B01" w:rsidRPr="005775CD" w14:paraId="00DEAEEE" w14:textId="77777777" w:rsidTr="00EE0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nil"/>
              <w:bottom w:val="nil"/>
            </w:tcBorders>
            <w:vAlign w:val="center"/>
          </w:tcPr>
          <w:p w14:paraId="598FD515" w14:textId="77777777" w:rsidR="008F3B01" w:rsidRPr="005775CD" w:rsidRDefault="008F3B01" w:rsidP="008F3B01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  <w:t>9311-CBW-T1-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E797E" w14:textId="56716184" w:rsidR="008F3B01" w:rsidRPr="005775CD" w:rsidRDefault="008F3B01" w:rsidP="008F3B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713057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7C212" w14:textId="56B6DA4C" w:rsidR="008F3B01" w:rsidRPr="005775CD" w:rsidRDefault="008F3B01" w:rsidP="008F3B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4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D0A92" w14:textId="087C1612" w:rsidR="008F3B01" w:rsidRPr="005775CD" w:rsidRDefault="008F3B01" w:rsidP="008F3B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9925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B81AA" w14:textId="1BD395F0" w:rsidR="008F3B01" w:rsidRPr="005775CD" w:rsidRDefault="008F3B01" w:rsidP="008F3B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3721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A55EA" w14:textId="453C6166" w:rsidR="008F3B01" w:rsidRPr="005775CD" w:rsidRDefault="008F3B01" w:rsidP="008F3B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49</w:t>
            </w:r>
          </w:p>
        </w:tc>
      </w:tr>
      <w:tr w:rsidR="008F3B01" w:rsidRPr="005775CD" w14:paraId="305E8716" w14:textId="77777777" w:rsidTr="00EE07A4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nil"/>
              <w:bottom w:val="nil"/>
            </w:tcBorders>
            <w:vAlign w:val="center"/>
            <w:hideMark/>
          </w:tcPr>
          <w:p w14:paraId="79E9876C" w14:textId="77777777" w:rsidR="008F3B01" w:rsidRPr="005775CD" w:rsidRDefault="008F3B01" w:rsidP="008F3B01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  <w:t>9311-EIA-T1-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D2576" w14:textId="3871654A" w:rsidR="008F3B01" w:rsidRPr="005775CD" w:rsidRDefault="008F3B01" w:rsidP="008F3B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71379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2DC30" w14:textId="71479C8D" w:rsidR="008F3B01" w:rsidRPr="005775CD" w:rsidRDefault="008F3B01" w:rsidP="008F3B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7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5D961" w14:textId="6A40AA6E" w:rsidR="008F3B01" w:rsidRPr="005775CD" w:rsidRDefault="008F3B01" w:rsidP="008F3B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3255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14412" w14:textId="728F381E" w:rsidR="008F3B01" w:rsidRPr="005775CD" w:rsidRDefault="008F3B01" w:rsidP="008F3B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2853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D1440" w14:textId="16D82E19" w:rsidR="008F3B01" w:rsidRPr="005775CD" w:rsidRDefault="008F3B01" w:rsidP="008F3B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92</w:t>
            </w:r>
          </w:p>
        </w:tc>
      </w:tr>
      <w:tr w:rsidR="008F3B01" w:rsidRPr="005775CD" w14:paraId="3E7E6295" w14:textId="77777777" w:rsidTr="00EE0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nil"/>
              <w:bottom w:val="nil"/>
            </w:tcBorders>
            <w:vAlign w:val="center"/>
          </w:tcPr>
          <w:p w14:paraId="3571146F" w14:textId="77777777" w:rsidR="008F3B01" w:rsidRPr="005775CD" w:rsidRDefault="008F3B01" w:rsidP="008F3B01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  <w:t>9311-EIA-T1-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9BE11" w14:textId="7E6D2329" w:rsidR="008F3B01" w:rsidRPr="005775CD" w:rsidRDefault="008F3B01" w:rsidP="008F3B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772609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D608D" w14:textId="3BEAD0EF" w:rsidR="008F3B01" w:rsidRPr="005775CD" w:rsidRDefault="008F3B01" w:rsidP="008F3B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5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DDAEA" w14:textId="5453701F" w:rsidR="008F3B01" w:rsidRPr="005775CD" w:rsidRDefault="008F3B01" w:rsidP="008F3B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6850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406BD" w14:textId="0138E4F3" w:rsidR="008F3B01" w:rsidRPr="005775CD" w:rsidRDefault="008F3B01" w:rsidP="008F3B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9111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388A9" w14:textId="037435A9" w:rsidR="008F3B01" w:rsidRPr="005775CD" w:rsidRDefault="008F3B01" w:rsidP="008F3B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32</w:t>
            </w:r>
          </w:p>
        </w:tc>
      </w:tr>
      <w:tr w:rsidR="008F3B01" w:rsidRPr="005775CD" w14:paraId="0F010F0E" w14:textId="77777777" w:rsidTr="00EE07A4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nil"/>
              <w:bottom w:val="nil"/>
            </w:tcBorders>
            <w:vAlign w:val="center"/>
            <w:hideMark/>
          </w:tcPr>
          <w:p w14:paraId="1198C7E5" w14:textId="77777777" w:rsidR="008F3B01" w:rsidRPr="005775CD" w:rsidRDefault="008F3B01" w:rsidP="008F3B01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  <w:t>9311-EIA-T1-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966E5" w14:textId="1C3B5489" w:rsidR="008F3B01" w:rsidRPr="005775CD" w:rsidRDefault="008F3B01" w:rsidP="008F3B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76454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D3CB5" w14:textId="2B26D1D4" w:rsidR="008F3B01" w:rsidRPr="005775CD" w:rsidRDefault="008F3B01" w:rsidP="008F3B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0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E933D" w14:textId="68284DBC" w:rsidR="008F3B01" w:rsidRPr="005775CD" w:rsidRDefault="008F3B01" w:rsidP="008F3B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7528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380CD" w14:textId="59F7B7A5" w:rsidR="008F3B01" w:rsidRPr="005775CD" w:rsidRDefault="008F3B01" w:rsidP="008F3B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7710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0F2D7" w14:textId="3A32E21E" w:rsidR="008F3B01" w:rsidRPr="005775CD" w:rsidRDefault="008F3B01" w:rsidP="008F3B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56</w:t>
            </w:r>
          </w:p>
        </w:tc>
      </w:tr>
      <w:tr w:rsidR="008F3B01" w:rsidRPr="005775CD" w14:paraId="588B45F5" w14:textId="77777777" w:rsidTr="00EE0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nil"/>
              <w:bottom w:val="nil"/>
            </w:tcBorders>
            <w:vAlign w:val="center"/>
          </w:tcPr>
          <w:p w14:paraId="36AB43C2" w14:textId="77777777" w:rsidR="008F3B01" w:rsidRPr="005775CD" w:rsidRDefault="008F3B01" w:rsidP="008F3B01">
            <w:pPr>
              <w:widowControl/>
              <w:jc w:val="center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  <w:t>9311-CBW-T2-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341BE" w14:textId="4D196DA4" w:rsidR="008F3B01" w:rsidRPr="005775CD" w:rsidRDefault="008F3B01" w:rsidP="008F3B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949159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DEED1" w14:textId="63901720" w:rsidR="008F3B01" w:rsidRPr="005775CD" w:rsidRDefault="008F3B01" w:rsidP="008F3B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2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F84C5" w14:textId="1114B16F" w:rsidR="008F3B01" w:rsidRPr="005775CD" w:rsidRDefault="008F3B01" w:rsidP="008F3B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469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53FEC" w14:textId="1C7BC677" w:rsidR="008F3B01" w:rsidRPr="005775CD" w:rsidRDefault="008F3B01" w:rsidP="008F3B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4656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23014" w14:textId="7AABD0E7" w:rsidR="008F3B01" w:rsidRPr="005775CD" w:rsidRDefault="008F3B01" w:rsidP="008F3B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26</w:t>
            </w:r>
          </w:p>
        </w:tc>
      </w:tr>
      <w:tr w:rsidR="008F3B01" w:rsidRPr="005775CD" w14:paraId="2F7AFA38" w14:textId="77777777" w:rsidTr="00EE07A4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nil"/>
              <w:bottom w:val="nil"/>
            </w:tcBorders>
            <w:vAlign w:val="center"/>
          </w:tcPr>
          <w:p w14:paraId="7207A7E9" w14:textId="77777777" w:rsidR="008F3B01" w:rsidRPr="005775CD" w:rsidRDefault="008F3B01" w:rsidP="008F3B01">
            <w:pPr>
              <w:widowControl/>
              <w:jc w:val="center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  <w:t>9311-CBW-T2-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182AB" w14:textId="2C7A3457" w:rsidR="008F3B01" w:rsidRPr="005775CD" w:rsidRDefault="008F3B01" w:rsidP="008F3B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003320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E98AF" w14:textId="6736C259" w:rsidR="008F3B01" w:rsidRPr="005775CD" w:rsidRDefault="008F3B01" w:rsidP="008F3B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3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4651E" w14:textId="0F8856B3" w:rsidR="008F3B01" w:rsidRPr="005775CD" w:rsidRDefault="008F3B01" w:rsidP="008F3B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0912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7E6D2" w14:textId="78B16E0E" w:rsidR="008F3B01" w:rsidRPr="005775CD" w:rsidRDefault="008F3B01" w:rsidP="008F3B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9959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EE599" w14:textId="00C0E30B" w:rsidR="008F3B01" w:rsidRPr="005775CD" w:rsidRDefault="008F3B01" w:rsidP="008F3B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29</w:t>
            </w:r>
          </w:p>
        </w:tc>
      </w:tr>
      <w:tr w:rsidR="008F3B01" w:rsidRPr="005775CD" w14:paraId="2B6E8250" w14:textId="77777777" w:rsidTr="00EE0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nil"/>
              <w:bottom w:val="nil"/>
            </w:tcBorders>
            <w:vAlign w:val="center"/>
          </w:tcPr>
          <w:p w14:paraId="1BDE15CE" w14:textId="77777777" w:rsidR="008F3B01" w:rsidRPr="005775CD" w:rsidRDefault="008F3B01" w:rsidP="008F3B01">
            <w:pPr>
              <w:widowControl/>
              <w:jc w:val="center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  <w:t>9311-CBW-T2-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7430C" w14:textId="02D2CBAE" w:rsidR="008F3B01" w:rsidRPr="005775CD" w:rsidRDefault="008F3B01" w:rsidP="008F3B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134769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3FA93" w14:textId="6BDC8BE8" w:rsidR="008F3B01" w:rsidRPr="005775CD" w:rsidRDefault="008F3B01" w:rsidP="008F3B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9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0C3B9" w14:textId="58DB26B1" w:rsidR="008F3B01" w:rsidRPr="005775CD" w:rsidRDefault="008F3B01" w:rsidP="008F3B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6420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186D2" w14:textId="0261C987" w:rsidR="008F3B01" w:rsidRPr="005775CD" w:rsidRDefault="008F3B01" w:rsidP="008F3B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5113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DEE5E" w14:textId="5782CEB9" w:rsidR="008F3B01" w:rsidRPr="005775CD" w:rsidRDefault="008F3B01" w:rsidP="008F3B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36</w:t>
            </w:r>
          </w:p>
        </w:tc>
      </w:tr>
      <w:tr w:rsidR="008F3B01" w:rsidRPr="005775CD" w14:paraId="541CF318" w14:textId="77777777" w:rsidTr="00EE07A4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nil"/>
              <w:bottom w:val="nil"/>
            </w:tcBorders>
            <w:vAlign w:val="center"/>
          </w:tcPr>
          <w:p w14:paraId="4989FBB2" w14:textId="77777777" w:rsidR="008F3B01" w:rsidRPr="005775CD" w:rsidRDefault="008F3B01" w:rsidP="008F3B01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  <w:t>9311-EIA-T2-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9C430" w14:textId="504166A6" w:rsidR="008F3B01" w:rsidRPr="005775CD" w:rsidRDefault="008F3B01" w:rsidP="008F3B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785106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84E30" w14:textId="780BC72B" w:rsidR="008F3B01" w:rsidRPr="005775CD" w:rsidRDefault="008F3B01" w:rsidP="008F3B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6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C5EBB" w14:textId="3A3D670F" w:rsidR="008F3B01" w:rsidRPr="005775CD" w:rsidRDefault="008F3B01" w:rsidP="008F3B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9684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AF6DD" w14:textId="61579E53" w:rsidR="008F3B01" w:rsidRPr="005775CD" w:rsidRDefault="008F3B01" w:rsidP="008F3B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9679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D4856" w14:textId="6A66D9A1" w:rsidR="008F3B01" w:rsidRPr="005775CD" w:rsidRDefault="008F3B01" w:rsidP="008F3B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25</w:t>
            </w:r>
          </w:p>
        </w:tc>
      </w:tr>
      <w:tr w:rsidR="008F3B01" w:rsidRPr="005775CD" w14:paraId="6A61D2AA" w14:textId="77777777" w:rsidTr="00577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nil"/>
              <w:bottom w:val="nil"/>
            </w:tcBorders>
            <w:vAlign w:val="center"/>
          </w:tcPr>
          <w:p w14:paraId="75A6B044" w14:textId="77777777" w:rsidR="008F3B01" w:rsidRPr="005775CD" w:rsidRDefault="008F3B01" w:rsidP="008F3B01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  <w:t>9311-EIA-T2-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504A9" w14:textId="06B7F1E0" w:rsidR="008F3B01" w:rsidRPr="005775CD" w:rsidRDefault="008F3B01" w:rsidP="008F3B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356565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086DC" w14:textId="59C6BF91" w:rsidR="008F3B01" w:rsidRPr="005775CD" w:rsidRDefault="008F3B01" w:rsidP="008F3B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5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279FD" w14:textId="170C0B3A" w:rsidR="008F3B01" w:rsidRPr="005775CD" w:rsidRDefault="008F3B01" w:rsidP="008F3B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5223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ED778" w14:textId="35E85B15" w:rsidR="008F3B01" w:rsidRPr="005775CD" w:rsidRDefault="008F3B01" w:rsidP="008F3B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4213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CFA7A" w14:textId="74F33361" w:rsidR="008F3B01" w:rsidRPr="005775CD" w:rsidRDefault="008F3B01" w:rsidP="008F3B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83</w:t>
            </w:r>
          </w:p>
        </w:tc>
      </w:tr>
      <w:tr w:rsidR="008F3B01" w:rsidRPr="005775CD" w14:paraId="6372EB24" w14:textId="77777777" w:rsidTr="005775CD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nil"/>
              <w:bottom w:val="single" w:sz="4" w:space="0" w:color="auto"/>
            </w:tcBorders>
            <w:vAlign w:val="center"/>
          </w:tcPr>
          <w:p w14:paraId="45DBB460" w14:textId="77777777" w:rsidR="008F3B01" w:rsidRPr="005775CD" w:rsidRDefault="008F3B01" w:rsidP="008F3B01">
            <w:pPr>
              <w:widowControl/>
              <w:jc w:val="center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黑体" w:hAnsi="Times New Roman" w:cs="Times New Roman"/>
                <w:b w:val="0"/>
                <w:bCs w:val="0"/>
                <w:color w:val="3E3A39"/>
                <w:kern w:val="0"/>
                <w:sz w:val="24"/>
                <w:szCs w:val="24"/>
              </w:rPr>
              <w:t>9311-EIA-T2-3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A3A0F1" w14:textId="310711A4" w:rsidR="008F3B01" w:rsidRPr="005775CD" w:rsidRDefault="008F3B01" w:rsidP="008F3B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910302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61FDC3" w14:textId="773C8EBA" w:rsidR="008F3B01" w:rsidRPr="005775CD" w:rsidRDefault="008F3B01" w:rsidP="008F3B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67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51153B" w14:textId="53BC9C37" w:rsidR="008F3B01" w:rsidRPr="005775CD" w:rsidRDefault="008F3B01" w:rsidP="008F3B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14588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A847C9" w14:textId="109283DC" w:rsidR="008F3B01" w:rsidRPr="005775CD" w:rsidRDefault="008F3B01" w:rsidP="008F3B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52166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D6AB35" w14:textId="4AB5B7CD" w:rsidR="008F3B01" w:rsidRPr="005775CD" w:rsidRDefault="008F3B01" w:rsidP="008F3B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5775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19</w:t>
            </w:r>
          </w:p>
        </w:tc>
      </w:tr>
    </w:tbl>
    <w:p w14:paraId="428E25C6" w14:textId="27C32897" w:rsidR="001F4032" w:rsidRDefault="001F4032" w:rsidP="0021610F">
      <w:pPr>
        <w:rPr>
          <w:rFonts w:ascii="Times New Roman" w:hAnsi="Times New Roman" w:cs="Times New Roman"/>
          <w:sz w:val="24"/>
          <w:szCs w:val="24"/>
        </w:rPr>
      </w:pPr>
    </w:p>
    <w:p w14:paraId="04F8E6D3" w14:textId="77777777" w:rsidR="001F4032" w:rsidRDefault="001F403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7FC9378" w14:textId="2844D4C5" w:rsidR="001F4032" w:rsidRPr="008A54BE" w:rsidRDefault="001F4032" w:rsidP="001F4032">
      <w:pPr>
        <w:suppressAutoHyphens/>
        <w:spacing w:line="360" w:lineRule="auto"/>
        <w:rPr>
          <w:rFonts w:ascii="Times New Roman" w:eastAsia="宋体" w:hAnsi="Times New Roman" w:cs="Times New Roman"/>
          <w:b/>
          <w:bCs/>
          <w:color w:val="000000"/>
          <w:sz w:val="20"/>
          <w:szCs w:val="20"/>
        </w:rPr>
      </w:pPr>
      <w:bookmarkStart w:id="4" w:name="_Hlk29132438"/>
      <w:r w:rsidRPr="008A54BE">
        <w:rPr>
          <w:rFonts w:ascii="Times New Roman" w:eastAsia="宋体" w:hAnsi="Times New Roman" w:cs="Times New Roman"/>
          <w:b/>
          <w:bCs/>
          <w:color w:val="000000"/>
          <w:sz w:val="20"/>
          <w:szCs w:val="20"/>
        </w:rPr>
        <w:lastRenderedPageBreak/>
        <w:t>Table S</w:t>
      </w:r>
      <w:bookmarkEnd w:id="4"/>
      <w:r w:rsidRPr="008A54BE">
        <w:rPr>
          <w:rFonts w:ascii="Times New Roman" w:eastAsia="宋体" w:hAnsi="Times New Roman" w:cs="Times New Roman"/>
          <w:b/>
          <w:bCs/>
          <w:color w:val="000000"/>
          <w:sz w:val="20"/>
          <w:szCs w:val="20"/>
        </w:rPr>
        <w:t xml:space="preserve">3 –Primers used for </w:t>
      </w:r>
      <w:proofErr w:type="spellStart"/>
      <w:r w:rsidRPr="008A54BE">
        <w:rPr>
          <w:rFonts w:ascii="Times New Roman" w:eastAsia="宋体" w:hAnsi="Times New Roman" w:cs="Times New Roman"/>
          <w:b/>
          <w:bCs/>
          <w:color w:val="000000"/>
          <w:sz w:val="20"/>
          <w:szCs w:val="20"/>
        </w:rPr>
        <w:t>qRT</w:t>
      </w:r>
      <w:proofErr w:type="spellEnd"/>
      <w:r w:rsidRPr="008A54BE">
        <w:rPr>
          <w:rFonts w:ascii="Times New Roman" w:eastAsia="宋体" w:hAnsi="Times New Roman" w:cs="Times New Roman"/>
          <w:b/>
          <w:bCs/>
          <w:color w:val="000000"/>
          <w:sz w:val="20"/>
          <w:szCs w:val="20"/>
        </w:rPr>
        <w:t>-PCR.</w:t>
      </w:r>
    </w:p>
    <w:tbl>
      <w:tblPr>
        <w:tblW w:w="1190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01"/>
        <w:gridCol w:w="1843"/>
        <w:gridCol w:w="3402"/>
        <w:gridCol w:w="2410"/>
        <w:gridCol w:w="2551"/>
      </w:tblGrid>
      <w:tr w:rsidR="00A14F36" w:rsidRPr="00F01A84" w14:paraId="64186355" w14:textId="51409524" w:rsidTr="00814F78">
        <w:trPr>
          <w:trHeight w:val="307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B22B46" w14:textId="77777777" w:rsidR="00A14F36" w:rsidRPr="00F01A84" w:rsidRDefault="00A14F36" w:rsidP="001F4032">
            <w:pPr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F01A84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eastAsia="en-US"/>
              </w:rPr>
              <w:t>Cultiva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32FD9D" w14:textId="7CD5B2EC" w:rsidR="00A14F36" w:rsidRPr="00F01A84" w:rsidRDefault="00A14F36" w:rsidP="001F4032">
            <w:pPr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F01A84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eastAsia="en-US"/>
              </w:rPr>
              <w:t>Gene ID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383A11" w14:textId="77777777" w:rsidR="00A14F36" w:rsidRPr="00F01A84" w:rsidRDefault="00A14F36" w:rsidP="001F4032">
            <w:pPr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F01A84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eastAsia="en-US"/>
              </w:rPr>
              <w:t>Primer sequence (5'–3'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CDDDCB" w14:textId="5A1B07B1" w:rsidR="00A14F36" w:rsidRPr="00F01A84" w:rsidRDefault="00A14F36" w:rsidP="001F4032">
            <w:pPr>
              <w:rPr>
                <w:rFonts w:ascii="Times New Roman" w:eastAsia="宋体" w:hAnsi="Times New Roman" w:cs="Times New Roman" w:hint="eastAsia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NA-Seq (fold change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A66C6E" w14:textId="3A0291C8" w:rsidR="00A14F36" w:rsidRDefault="00A14F36" w:rsidP="001F4032">
            <w:pPr>
              <w:rPr>
                <w:rFonts w:ascii="Times New Roman" w:eastAsia="宋体" w:hAnsi="Times New Roman" w:cs="Times New Roman" w:hint="eastAsia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qRT</w:t>
            </w:r>
            <w:proofErr w:type="spellEnd"/>
            <w:r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-PCR (fold change)</w:t>
            </w:r>
          </w:p>
        </w:tc>
      </w:tr>
      <w:tr w:rsidR="00A14F36" w:rsidRPr="00F01A84" w14:paraId="089DDE9C" w14:textId="4C9A9672" w:rsidTr="00814F78">
        <w:trPr>
          <w:trHeight w:val="645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A7A6D2" w14:textId="23096FAA" w:rsidR="00A14F36" w:rsidRPr="00F01A84" w:rsidRDefault="00A14F36" w:rsidP="001F403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01A8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  <w:t>Nipponbare</w:t>
            </w:r>
            <w:r w:rsidRPr="00F01A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T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B79231" w14:textId="72A5A846" w:rsidR="00A14F36" w:rsidRPr="00F01A84" w:rsidRDefault="00A14F36" w:rsidP="001F4032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F01A84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lang w:eastAsia="en-US"/>
              </w:rPr>
              <w:t>OS01G0764800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tbl>
            <w:tblPr>
              <w:tblW w:w="3460" w:type="dxa"/>
              <w:tblLayout w:type="fixed"/>
              <w:tblLook w:val="04A0" w:firstRow="1" w:lastRow="0" w:firstColumn="1" w:lastColumn="0" w:noHBand="0" w:noVBand="1"/>
            </w:tblPr>
            <w:tblGrid>
              <w:gridCol w:w="3460"/>
            </w:tblGrid>
            <w:tr w:rsidR="00A14F36" w:rsidRPr="00181463" w14:paraId="1070DBD7" w14:textId="77777777" w:rsidTr="00181463">
              <w:trPr>
                <w:trHeight w:val="28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E3DBB8" w14:textId="77777777" w:rsidR="00A14F36" w:rsidRPr="00181463" w:rsidRDefault="00A14F36" w:rsidP="0018146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18146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CAGGAGGCAGATGCTCTACA</w:t>
                  </w:r>
                </w:p>
              </w:tc>
            </w:tr>
            <w:tr w:rsidR="00A14F36" w:rsidRPr="00181463" w14:paraId="480590BF" w14:textId="77777777" w:rsidTr="00181463">
              <w:trPr>
                <w:trHeight w:val="28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AE9135" w14:textId="77777777" w:rsidR="00A14F36" w:rsidRPr="00181463" w:rsidRDefault="00A14F36" w:rsidP="0018146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18146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CGTCTTCGTCTCCGACTTGA</w:t>
                  </w:r>
                </w:p>
              </w:tc>
            </w:tr>
          </w:tbl>
          <w:p w14:paraId="6DAFB41E" w14:textId="56E6D17E" w:rsidR="00A14F36" w:rsidRPr="00F01A84" w:rsidRDefault="00A14F36" w:rsidP="001F403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48A42A" w14:textId="79C9738E" w:rsidR="00A14F36" w:rsidRPr="00F01A84" w:rsidRDefault="00A43CFD" w:rsidP="001F4032">
            <w:pP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8A6F20" w14:textId="434BA54A" w:rsidR="00A14F36" w:rsidRPr="00F01A84" w:rsidRDefault="00A43CFD" w:rsidP="001F4032">
            <w:pP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15</w:t>
            </w:r>
          </w:p>
        </w:tc>
      </w:tr>
      <w:tr w:rsidR="00A14F36" w:rsidRPr="00F01A84" w14:paraId="4EA3750F" w14:textId="16D6050E" w:rsidTr="00814F78">
        <w:trPr>
          <w:trHeight w:val="6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71B5F4" w14:textId="6080412B" w:rsidR="00A14F36" w:rsidRPr="00F01A84" w:rsidRDefault="00A14F36" w:rsidP="001F403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01A8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  <w:t>Nipponbare-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5E1CB8" w14:textId="388CBE25" w:rsidR="00A14F36" w:rsidRPr="00F01A84" w:rsidRDefault="00A14F36" w:rsidP="001F4032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F01A84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lang w:eastAsia="en-US"/>
              </w:rPr>
              <w:t>OS07G01541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3460" w:type="dxa"/>
              <w:tblLayout w:type="fixed"/>
              <w:tblLook w:val="04A0" w:firstRow="1" w:lastRow="0" w:firstColumn="1" w:lastColumn="0" w:noHBand="0" w:noVBand="1"/>
            </w:tblPr>
            <w:tblGrid>
              <w:gridCol w:w="3460"/>
            </w:tblGrid>
            <w:tr w:rsidR="00A14F36" w:rsidRPr="00181463" w14:paraId="6E0EE6E0" w14:textId="77777777" w:rsidTr="00181463">
              <w:trPr>
                <w:trHeight w:val="28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580042" w14:textId="77777777" w:rsidR="00A14F36" w:rsidRPr="00181463" w:rsidRDefault="00A14F36" w:rsidP="0018146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18146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TCGGGAGGTACGACTTCCAT</w:t>
                  </w:r>
                </w:p>
              </w:tc>
            </w:tr>
            <w:tr w:rsidR="00A14F36" w:rsidRPr="00181463" w14:paraId="64376F00" w14:textId="77777777" w:rsidTr="00181463">
              <w:trPr>
                <w:trHeight w:val="28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BC05CD" w14:textId="77777777" w:rsidR="00A14F36" w:rsidRPr="00181463" w:rsidRDefault="00A14F36" w:rsidP="0018146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18146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GGCTTGGACACGACATTGTA</w:t>
                  </w:r>
                </w:p>
              </w:tc>
            </w:tr>
          </w:tbl>
          <w:p w14:paraId="057402FE" w14:textId="6FFFC04A" w:rsidR="00A14F36" w:rsidRPr="00F01A84" w:rsidRDefault="00A14F36" w:rsidP="001F403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260DF9E" w14:textId="17D468F5" w:rsidR="00A14F36" w:rsidRPr="00F01A84" w:rsidRDefault="00A43CFD" w:rsidP="001F4032">
            <w:pP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B8CA92D" w14:textId="05F90989" w:rsidR="00A14F36" w:rsidRPr="00F01A84" w:rsidRDefault="00A43CFD" w:rsidP="001F4032">
            <w:pP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91</w:t>
            </w:r>
          </w:p>
        </w:tc>
      </w:tr>
      <w:tr w:rsidR="00A14F36" w:rsidRPr="00F01A84" w14:paraId="13807880" w14:textId="4E42FAF0" w:rsidTr="00814F78">
        <w:trPr>
          <w:trHeight w:val="64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E8F6C" w14:textId="7F16BE03" w:rsidR="00A14F36" w:rsidRPr="00F01A84" w:rsidRDefault="00A14F36" w:rsidP="001F403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01A8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  <w:t>Nipponbare-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10D4E" w14:textId="51FFF2BF" w:rsidR="00A14F36" w:rsidRPr="00F01A84" w:rsidRDefault="00A14F36" w:rsidP="001F4032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F01A84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lang w:eastAsia="en-US"/>
              </w:rPr>
              <w:t>OS03G02976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3460" w:type="dxa"/>
              <w:tblLayout w:type="fixed"/>
              <w:tblLook w:val="04A0" w:firstRow="1" w:lastRow="0" w:firstColumn="1" w:lastColumn="0" w:noHBand="0" w:noVBand="1"/>
            </w:tblPr>
            <w:tblGrid>
              <w:gridCol w:w="3460"/>
            </w:tblGrid>
            <w:tr w:rsidR="00A14F36" w:rsidRPr="00181463" w14:paraId="3EF7AA5D" w14:textId="77777777" w:rsidTr="00181463">
              <w:trPr>
                <w:trHeight w:val="28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E55B99" w14:textId="77777777" w:rsidR="00A14F36" w:rsidRPr="00181463" w:rsidRDefault="00A14F36" w:rsidP="0018146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18146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GGAGGTGCCTATGGAGGTG</w:t>
                  </w:r>
                </w:p>
              </w:tc>
            </w:tr>
            <w:tr w:rsidR="00A14F36" w:rsidRPr="00181463" w14:paraId="0C926BF7" w14:textId="77777777" w:rsidTr="00181463">
              <w:trPr>
                <w:trHeight w:val="28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4F8AF3" w14:textId="77777777" w:rsidR="00A14F36" w:rsidRPr="00181463" w:rsidRDefault="00A14F36" w:rsidP="0018146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18146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GGACGAACCGCTTGTACG</w:t>
                  </w:r>
                </w:p>
              </w:tc>
            </w:tr>
          </w:tbl>
          <w:p w14:paraId="32878184" w14:textId="4180B7D7" w:rsidR="00A14F36" w:rsidRPr="00F01A84" w:rsidRDefault="00A14F36" w:rsidP="001F403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35F8829" w14:textId="7C6C8290" w:rsidR="00A43CFD" w:rsidRPr="00A43CFD" w:rsidRDefault="00A43CFD" w:rsidP="00A43CFD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43CF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  <w:t>0.06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  <w:p w14:paraId="79CEB888" w14:textId="373BA1B9" w:rsidR="00A14F36" w:rsidRPr="00F01A84" w:rsidRDefault="00A14F36" w:rsidP="00A43CFD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AA1AFFC" w14:textId="04A1AAAE" w:rsidR="00A14F36" w:rsidRPr="00F01A84" w:rsidRDefault="00A43CFD" w:rsidP="001F403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43CF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  <w:t>0.14</w:t>
            </w:r>
          </w:p>
        </w:tc>
      </w:tr>
      <w:tr w:rsidR="00A14F36" w:rsidRPr="00F01A84" w14:paraId="3FDA76CC" w14:textId="27E95ED8" w:rsidTr="00814F78">
        <w:trPr>
          <w:trHeight w:val="64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B8E48" w14:textId="3D8ACF6E" w:rsidR="00A14F36" w:rsidRPr="00F01A84" w:rsidRDefault="00A14F36" w:rsidP="001F403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01A8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  <w:t>Nipponbare-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AE3A71" w14:textId="3DA7FE16" w:rsidR="00A14F36" w:rsidRPr="00F01A84" w:rsidRDefault="00A14F36" w:rsidP="001F4032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F01A84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lang w:eastAsia="en-US"/>
              </w:rPr>
              <w:t>OS05G04730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3460" w:type="dxa"/>
              <w:tblLayout w:type="fixed"/>
              <w:tblLook w:val="04A0" w:firstRow="1" w:lastRow="0" w:firstColumn="1" w:lastColumn="0" w:noHBand="0" w:noVBand="1"/>
            </w:tblPr>
            <w:tblGrid>
              <w:gridCol w:w="3460"/>
            </w:tblGrid>
            <w:tr w:rsidR="00A14F36" w:rsidRPr="00181463" w14:paraId="1A429C00" w14:textId="77777777" w:rsidTr="00181463">
              <w:trPr>
                <w:trHeight w:val="28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1A0BC6" w14:textId="77777777" w:rsidR="00A14F36" w:rsidRPr="00181463" w:rsidRDefault="00A14F36" w:rsidP="0018146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18146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CACCGCCTCTCCAACTACC</w:t>
                  </w:r>
                </w:p>
              </w:tc>
            </w:tr>
            <w:tr w:rsidR="00A14F36" w:rsidRPr="00181463" w14:paraId="01565688" w14:textId="77777777" w:rsidTr="00181463">
              <w:trPr>
                <w:trHeight w:val="28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67633A" w14:textId="77777777" w:rsidR="00A14F36" w:rsidRPr="00181463" w:rsidRDefault="00A14F36" w:rsidP="0018146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18146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TCCACCACGTAGGACTCCA</w:t>
                  </w:r>
                </w:p>
              </w:tc>
            </w:tr>
          </w:tbl>
          <w:p w14:paraId="5958D46E" w14:textId="02198EBF" w:rsidR="00A14F36" w:rsidRPr="00F01A84" w:rsidRDefault="00A14F36" w:rsidP="001F403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3C567EF" w14:textId="62C86396" w:rsidR="00A14F36" w:rsidRPr="00F01A84" w:rsidRDefault="00A43CFD" w:rsidP="001F4032">
            <w:pP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EE84788" w14:textId="1D1DC3FD" w:rsidR="00A14F36" w:rsidRPr="00F01A84" w:rsidRDefault="00A43CFD" w:rsidP="001F4032">
            <w:pP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21</w:t>
            </w:r>
          </w:p>
        </w:tc>
      </w:tr>
      <w:tr w:rsidR="00A14F36" w:rsidRPr="00F01A84" w14:paraId="5D60C895" w14:textId="700CF5AF" w:rsidTr="00814F78">
        <w:trPr>
          <w:trHeight w:val="6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C4D19" w14:textId="3B854B6B" w:rsidR="00A14F36" w:rsidRPr="00F01A84" w:rsidRDefault="00A14F36" w:rsidP="001F403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01A8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  <w:t>Nipponbare-T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F67B84" w14:textId="0E429BAC" w:rsidR="00A14F36" w:rsidRPr="00F01A84" w:rsidRDefault="00A14F36" w:rsidP="001F4032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F01A84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lang w:eastAsia="en-US"/>
              </w:rPr>
              <w:t>OS03G01312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3460" w:type="dxa"/>
              <w:tblLayout w:type="fixed"/>
              <w:tblLook w:val="04A0" w:firstRow="1" w:lastRow="0" w:firstColumn="1" w:lastColumn="0" w:noHBand="0" w:noVBand="1"/>
            </w:tblPr>
            <w:tblGrid>
              <w:gridCol w:w="3460"/>
            </w:tblGrid>
            <w:tr w:rsidR="00A14F36" w:rsidRPr="00181463" w14:paraId="6235C6A4" w14:textId="77777777" w:rsidTr="00181463">
              <w:trPr>
                <w:trHeight w:val="28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1AD3A2" w14:textId="77777777" w:rsidR="00A14F36" w:rsidRPr="00181463" w:rsidRDefault="00A14F36" w:rsidP="0018146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18146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GGCAAGACCGGTTCATCAAG</w:t>
                  </w:r>
                </w:p>
              </w:tc>
            </w:tr>
            <w:tr w:rsidR="00A14F36" w:rsidRPr="00181463" w14:paraId="10B13961" w14:textId="77777777" w:rsidTr="00181463">
              <w:trPr>
                <w:trHeight w:val="28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1264C9" w14:textId="77777777" w:rsidR="00A14F36" w:rsidRPr="00181463" w:rsidRDefault="00A14F36" w:rsidP="0018146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18146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AGCCTGAGACCAGTAGGAGA</w:t>
                  </w:r>
                </w:p>
              </w:tc>
            </w:tr>
          </w:tbl>
          <w:p w14:paraId="78FEADDC" w14:textId="2985EE7C" w:rsidR="00A14F36" w:rsidRPr="00F01A84" w:rsidRDefault="00A14F36" w:rsidP="001F403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48B64E1" w14:textId="3D3C8D6B" w:rsidR="00A14F36" w:rsidRPr="00F01A84" w:rsidRDefault="00A43CFD" w:rsidP="001F4032">
            <w:pP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9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C3A2D24" w14:textId="0020E11C" w:rsidR="00A14F36" w:rsidRPr="00F01A84" w:rsidRDefault="00A43CFD" w:rsidP="001F4032">
            <w:pP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41</w:t>
            </w:r>
          </w:p>
        </w:tc>
      </w:tr>
      <w:tr w:rsidR="00A14F36" w:rsidRPr="00F01A84" w14:paraId="76681BA9" w14:textId="1EE28D94" w:rsidTr="00814F78">
        <w:trPr>
          <w:trHeight w:val="64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FBD91D" w14:textId="4B72D33F" w:rsidR="00A14F36" w:rsidRPr="00F01A84" w:rsidRDefault="00A14F36" w:rsidP="001F403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01A8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  <w:t>Nipponbare-T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C51756" w14:textId="4FA2CB51" w:rsidR="00A14F36" w:rsidRPr="00F01A84" w:rsidRDefault="00A14F36" w:rsidP="001F4032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F01A84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lang w:eastAsia="en-US"/>
              </w:rPr>
              <w:t>OS05G05727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3460" w:type="dxa"/>
              <w:tblLayout w:type="fixed"/>
              <w:tblLook w:val="04A0" w:firstRow="1" w:lastRow="0" w:firstColumn="1" w:lastColumn="0" w:noHBand="0" w:noVBand="1"/>
            </w:tblPr>
            <w:tblGrid>
              <w:gridCol w:w="3460"/>
            </w:tblGrid>
            <w:tr w:rsidR="00A14F36" w:rsidRPr="00181463" w14:paraId="556942E7" w14:textId="77777777" w:rsidTr="00181463">
              <w:trPr>
                <w:trHeight w:val="28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B1F0A1" w14:textId="77777777" w:rsidR="00A14F36" w:rsidRPr="00181463" w:rsidRDefault="00A14F36" w:rsidP="0018146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18146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GAGTTGGAACGAGTGGAAGC</w:t>
                  </w:r>
                </w:p>
              </w:tc>
            </w:tr>
            <w:tr w:rsidR="00A14F36" w:rsidRPr="00181463" w14:paraId="0C8A78F8" w14:textId="77777777" w:rsidTr="00181463">
              <w:trPr>
                <w:trHeight w:val="28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387FC5" w14:textId="77777777" w:rsidR="00A14F36" w:rsidRPr="00181463" w:rsidRDefault="00A14F36" w:rsidP="0018146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18146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ACGGCTTCAGGTAGTAGTCG</w:t>
                  </w:r>
                </w:p>
              </w:tc>
            </w:tr>
          </w:tbl>
          <w:p w14:paraId="142F51F7" w14:textId="121ACE43" w:rsidR="00A14F36" w:rsidRPr="00F01A84" w:rsidRDefault="00A14F36" w:rsidP="001F403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4159D3" w14:textId="0195AA00" w:rsidR="00A14F36" w:rsidRPr="00F01A84" w:rsidRDefault="00A43CFD" w:rsidP="001F4032">
            <w:pP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45E35E3" w14:textId="0FAD3037" w:rsidR="00A14F36" w:rsidRPr="00F01A84" w:rsidRDefault="00A43CFD" w:rsidP="001F4032">
            <w:pP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14</w:t>
            </w:r>
          </w:p>
        </w:tc>
      </w:tr>
      <w:tr w:rsidR="00A14F36" w:rsidRPr="00F01A84" w14:paraId="49D89ABD" w14:textId="5D463E79" w:rsidTr="00814F78">
        <w:trPr>
          <w:trHeight w:val="6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FA25AC" w14:textId="4E841FEB" w:rsidR="00A14F36" w:rsidRPr="00F01A84" w:rsidRDefault="00A14F36" w:rsidP="001F403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01A8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  <w:t>Nipponbare-T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83F3F4" w14:textId="1C3C71B4" w:rsidR="00A14F36" w:rsidRPr="00F01A84" w:rsidRDefault="00A14F36" w:rsidP="001F4032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F01A84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lang w:eastAsia="en-US"/>
              </w:rPr>
              <w:t>OS01G02738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3460" w:type="dxa"/>
              <w:tblLayout w:type="fixed"/>
              <w:tblLook w:val="04A0" w:firstRow="1" w:lastRow="0" w:firstColumn="1" w:lastColumn="0" w:noHBand="0" w:noVBand="1"/>
            </w:tblPr>
            <w:tblGrid>
              <w:gridCol w:w="3460"/>
            </w:tblGrid>
            <w:tr w:rsidR="00A14F36" w:rsidRPr="00181463" w14:paraId="51E5575A" w14:textId="77777777" w:rsidTr="00181463">
              <w:trPr>
                <w:trHeight w:val="28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584895" w14:textId="77777777" w:rsidR="00A14F36" w:rsidRPr="00181463" w:rsidRDefault="00A14F36" w:rsidP="0018146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18146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GGAATCTACGGCAGCTACGA</w:t>
                  </w:r>
                </w:p>
              </w:tc>
            </w:tr>
            <w:tr w:rsidR="00A14F36" w:rsidRPr="00181463" w14:paraId="677BCB9B" w14:textId="77777777" w:rsidTr="00181463">
              <w:trPr>
                <w:trHeight w:val="28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550A5F" w14:textId="77777777" w:rsidR="00A14F36" w:rsidRPr="00181463" w:rsidRDefault="00A14F36" w:rsidP="0018146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18146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CGAGCCATTGTTGTGGGTAG</w:t>
                  </w:r>
                </w:p>
              </w:tc>
            </w:tr>
          </w:tbl>
          <w:p w14:paraId="576B48E7" w14:textId="2967A833" w:rsidR="00A14F36" w:rsidRPr="00F01A84" w:rsidRDefault="00A14F36" w:rsidP="001F403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72169C" w14:textId="268132CF" w:rsidR="00A14F36" w:rsidRPr="00F01A84" w:rsidRDefault="00A43CFD" w:rsidP="001F4032">
            <w:pP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8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AD78F48" w14:textId="67846E36" w:rsidR="00A14F36" w:rsidRPr="00F01A84" w:rsidRDefault="00A43CFD" w:rsidP="001F4032">
            <w:pP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63</w:t>
            </w:r>
          </w:p>
        </w:tc>
      </w:tr>
      <w:tr w:rsidR="00A14F36" w:rsidRPr="00F01A84" w14:paraId="3552D0E0" w14:textId="6AA0A980" w:rsidTr="00814F78">
        <w:trPr>
          <w:trHeight w:val="64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B50FD1" w14:textId="59679F3D" w:rsidR="00A14F36" w:rsidRPr="00F01A84" w:rsidRDefault="00A14F36" w:rsidP="001F403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01A8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  <w:t>Nipponbare-T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2C7F85" w14:textId="7D606A51" w:rsidR="00A14F36" w:rsidRPr="00F01A84" w:rsidRDefault="00A14F36" w:rsidP="001F4032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F01A84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lang w:eastAsia="en-US"/>
              </w:rPr>
              <w:t>OS01G07648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3460" w:type="dxa"/>
              <w:tblLayout w:type="fixed"/>
              <w:tblLook w:val="04A0" w:firstRow="1" w:lastRow="0" w:firstColumn="1" w:lastColumn="0" w:noHBand="0" w:noVBand="1"/>
            </w:tblPr>
            <w:tblGrid>
              <w:gridCol w:w="3460"/>
            </w:tblGrid>
            <w:tr w:rsidR="00A14F36" w:rsidRPr="00181463" w14:paraId="274305D2" w14:textId="77777777" w:rsidTr="00181463">
              <w:trPr>
                <w:trHeight w:val="28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D33FCA" w14:textId="77777777" w:rsidR="00A14F36" w:rsidRPr="00181463" w:rsidRDefault="00A14F36" w:rsidP="0018146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18146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CAGGAGGCAGATGCTCTACA</w:t>
                  </w:r>
                </w:p>
              </w:tc>
            </w:tr>
            <w:tr w:rsidR="00A14F36" w:rsidRPr="00181463" w14:paraId="14D03B62" w14:textId="77777777" w:rsidTr="00181463">
              <w:trPr>
                <w:trHeight w:val="28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43102C" w14:textId="77777777" w:rsidR="00A14F36" w:rsidRPr="00181463" w:rsidRDefault="00A14F36" w:rsidP="0018146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18146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CGTCTTCGTCTCCGACTTGA</w:t>
                  </w:r>
                </w:p>
              </w:tc>
            </w:tr>
          </w:tbl>
          <w:p w14:paraId="5F9D6C5B" w14:textId="08AC676D" w:rsidR="00A14F36" w:rsidRPr="00F01A84" w:rsidRDefault="00A14F36" w:rsidP="001F403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028CF6" w14:textId="6A6B7AA5" w:rsidR="00A14F36" w:rsidRPr="00F01A84" w:rsidRDefault="00A43CFD" w:rsidP="001F4032">
            <w:pP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0938684" w14:textId="34CA4DB0" w:rsidR="00A14F36" w:rsidRPr="00F01A84" w:rsidRDefault="00A43CFD" w:rsidP="001F4032">
            <w:pP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12</w:t>
            </w:r>
          </w:p>
        </w:tc>
      </w:tr>
      <w:tr w:rsidR="00A14F36" w:rsidRPr="00F01A84" w14:paraId="5A0F028C" w14:textId="269C48D3" w:rsidTr="00814F78">
        <w:trPr>
          <w:trHeight w:val="32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23F7D8" w14:textId="0F4B54A4" w:rsidR="00A14F36" w:rsidRPr="00F01A84" w:rsidRDefault="00A14F36" w:rsidP="001F403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01A8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  <w:t>9311-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7E47A" w14:textId="3EFF34AA" w:rsidR="00A14F36" w:rsidRPr="00F01A84" w:rsidRDefault="00A14F36" w:rsidP="001F4032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F01A84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lang w:eastAsia="en-US"/>
              </w:rPr>
              <w:t>BGIOSGA03250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3460" w:type="dxa"/>
              <w:tblLayout w:type="fixed"/>
              <w:tblLook w:val="04A0" w:firstRow="1" w:lastRow="0" w:firstColumn="1" w:lastColumn="0" w:noHBand="0" w:noVBand="1"/>
            </w:tblPr>
            <w:tblGrid>
              <w:gridCol w:w="3460"/>
            </w:tblGrid>
            <w:tr w:rsidR="00A14F36" w:rsidRPr="00600E72" w14:paraId="096208F5" w14:textId="77777777" w:rsidTr="00600E72">
              <w:trPr>
                <w:trHeight w:val="28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A3A79E" w14:textId="77777777" w:rsidR="00A14F36" w:rsidRPr="00600E72" w:rsidRDefault="00A14F36" w:rsidP="00600E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600E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ACACCCTCACGCTCACATAA</w:t>
                  </w:r>
                </w:p>
              </w:tc>
            </w:tr>
            <w:tr w:rsidR="00A14F36" w:rsidRPr="00600E72" w14:paraId="05FA1E04" w14:textId="77777777" w:rsidTr="00600E72">
              <w:trPr>
                <w:trHeight w:val="28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FE4718" w14:textId="77777777" w:rsidR="00A14F36" w:rsidRPr="00600E72" w:rsidRDefault="00A14F36" w:rsidP="00600E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600E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CCTAACAGTGGGAAGCAGGA</w:t>
                  </w:r>
                </w:p>
              </w:tc>
            </w:tr>
          </w:tbl>
          <w:p w14:paraId="4E34C8FA" w14:textId="59086B3B" w:rsidR="00A14F36" w:rsidRPr="00F01A84" w:rsidRDefault="00A14F36" w:rsidP="001F403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208728" w14:textId="4CE9F32C" w:rsidR="00A14F36" w:rsidRPr="00F01A84" w:rsidRDefault="00320F9F" w:rsidP="001F4032">
            <w:pP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8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4A29C72" w14:textId="4C8C5E9E" w:rsidR="00A14F36" w:rsidRPr="00F01A84" w:rsidRDefault="00320F9F" w:rsidP="001F4032">
            <w:pP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87</w:t>
            </w:r>
          </w:p>
        </w:tc>
      </w:tr>
      <w:tr w:rsidR="00A14F36" w:rsidRPr="00F01A84" w14:paraId="2CEE1BF8" w14:textId="7D589A6D" w:rsidTr="00814F78">
        <w:trPr>
          <w:trHeight w:val="30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CC51C" w14:textId="1C0DC0D4" w:rsidR="00A14F36" w:rsidRPr="00F01A84" w:rsidRDefault="00A14F36" w:rsidP="001F403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01A8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  <w:t>9311-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2B523" w14:textId="7787E8FC" w:rsidR="00A14F36" w:rsidRPr="00F01A84" w:rsidRDefault="00A14F36" w:rsidP="001F4032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F01A84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lang w:eastAsia="en-US"/>
              </w:rPr>
              <w:t>BGIOSGA01752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3460" w:type="dxa"/>
              <w:tblLayout w:type="fixed"/>
              <w:tblLook w:val="04A0" w:firstRow="1" w:lastRow="0" w:firstColumn="1" w:lastColumn="0" w:noHBand="0" w:noVBand="1"/>
            </w:tblPr>
            <w:tblGrid>
              <w:gridCol w:w="3460"/>
            </w:tblGrid>
            <w:tr w:rsidR="00A14F36" w:rsidRPr="00600E72" w14:paraId="199CC6C0" w14:textId="77777777" w:rsidTr="00600E72">
              <w:trPr>
                <w:trHeight w:val="28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7E3AA6" w14:textId="77777777" w:rsidR="00A14F36" w:rsidRPr="00600E72" w:rsidRDefault="00A14F36" w:rsidP="00600E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600E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AGGCGACTACTACCTGAAGC</w:t>
                  </w:r>
                </w:p>
              </w:tc>
            </w:tr>
            <w:tr w:rsidR="00A14F36" w:rsidRPr="00600E72" w14:paraId="39755ECC" w14:textId="77777777" w:rsidTr="00600E72">
              <w:trPr>
                <w:trHeight w:val="28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81826D" w14:textId="77777777" w:rsidR="00A14F36" w:rsidRPr="00600E72" w:rsidRDefault="00A14F36" w:rsidP="00600E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600E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TCAGGAACTCGTCCTTGTCC</w:t>
                  </w:r>
                </w:p>
              </w:tc>
            </w:tr>
          </w:tbl>
          <w:p w14:paraId="757BE431" w14:textId="1FE1E7B2" w:rsidR="00A14F36" w:rsidRPr="00F01A84" w:rsidRDefault="00A14F36" w:rsidP="001F403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AC1837" w14:textId="2316DAD7" w:rsidR="00A14F36" w:rsidRPr="00F01A84" w:rsidRDefault="00320F9F" w:rsidP="001F4032">
            <w:pP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B293FB5" w14:textId="2D919A30" w:rsidR="00A14F36" w:rsidRPr="00F01A84" w:rsidRDefault="00320F9F" w:rsidP="001F4032">
            <w:pP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67</w:t>
            </w:r>
          </w:p>
        </w:tc>
      </w:tr>
      <w:tr w:rsidR="00A14F36" w:rsidRPr="00F01A84" w14:paraId="7DB5DD3D" w14:textId="087DE331" w:rsidTr="00814F78">
        <w:trPr>
          <w:trHeight w:val="32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FE5753" w14:textId="21DA36BB" w:rsidR="00A14F36" w:rsidRPr="00F01A84" w:rsidRDefault="00A14F36" w:rsidP="001F403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01A8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  <w:t>9311-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68C633" w14:textId="6361095F" w:rsidR="00A14F36" w:rsidRPr="00F01A84" w:rsidRDefault="00A14F36" w:rsidP="001F4032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F01A84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lang w:eastAsia="en-US"/>
              </w:rPr>
              <w:t>BGIOSGA0045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3460" w:type="dxa"/>
              <w:tblLayout w:type="fixed"/>
              <w:tblLook w:val="04A0" w:firstRow="1" w:lastRow="0" w:firstColumn="1" w:lastColumn="0" w:noHBand="0" w:noVBand="1"/>
            </w:tblPr>
            <w:tblGrid>
              <w:gridCol w:w="3460"/>
            </w:tblGrid>
            <w:tr w:rsidR="00A14F36" w:rsidRPr="00600E72" w14:paraId="15916E3D" w14:textId="77777777" w:rsidTr="00600E72">
              <w:trPr>
                <w:trHeight w:val="28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5A7D9A" w14:textId="77777777" w:rsidR="00A14F36" w:rsidRPr="00600E72" w:rsidRDefault="00A14F36" w:rsidP="00600E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600E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CAGGAGGCAGATGCTCTACA</w:t>
                  </w:r>
                </w:p>
              </w:tc>
            </w:tr>
            <w:tr w:rsidR="00A14F36" w:rsidRPr="00600E72" w14:paraId="13128D79" w14:textId="77777777" w:rsidTr="00600E72">
              <w:trPr>
                <w:trHeight w:val="28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3EE637" w14:textId="77777777" w:rsidR="00A14F36" w:rsidRPr="00600E72" w:rsidRDefault="00A14F36" w:rsidP="00600E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600E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CGTCTTCGTCTCCGACTTGA</w:t>
                  </w:r>
                </w:p>
              </w:tc>
            </w:tr>
          </w:tbl>
          <w:p w14:paraId="6E884B18" w14:textId="7CAB71AA" w:rsidR="00A14F36" w:rsidRPr="00F01A84" w:rsidRDefault="00A14F36" w:rsidP="001F403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A182A1D" w14:textId="375DD1A5" w:rsidR="00A14F36" w:rsidRPr="00F01A84" w:rsidRDefault="00320F9F" w:rsidP="001F4032">
            <w:pP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0817982" w14:textId="6428DC93" w:rsidR="00A14F36" w:rsidRPr="00F01A84" w:rsidRDefault="00320F9F" w:rsidP="001F4032">
            <w:pP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62</w:t>
            </w:r>
          </w:p>
        </w:tc>
      </w:tr>
      <w:tr w:rsidR="00A14F36" w:rsidRPr="00F01A84" w14:paraId="639A857E" w14:textId="621F5E98" w:rsidTr="00814F78">
        <w:trPr>
          <w:trHeight w:val="32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98B7CA" w14:textId="3B395A45" w:rsidR="00A14F36" w:rsidRPr="00F01A84" w:rsidRDefault="00A14F36" w:rsidP="001F403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01A8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  <w:t>9311-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CF8671" w14:textId="36F209E6" w:rsidR="00A14F36" w:rsidRPr="00F01A84" w:rsidRDefault="00A14F36" w:rsidP="001F4032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F01A84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lang w:eastAsia="en-US"/>
              </w:rPr>
              <w:t>BGIOSGA00683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3460" w:type="dxa"/>
              <w:tblLayout w:type="fixed"/>
              <w:tblLook w:val="04A0" w:firstRow="1" w:lastRow="0" w:firstColumn="1" w:lastColumn="0" w:noHBand="0" w:noVBand="1"/>
            </w:tblPr>
            <w:tblGrid>
              <w:gridCol w:w="3460"/>
            </w:tblGrid>
            <w:tr w:rsidR="00A14F36" w:rsidRPr="00600E72" w14:paraId="7DF49FCD" w14:textId="77777777" w:rsidTr="00600E72">
              <w:trPr>
                <w:trHeight w:val="28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DABF95" w14:textId="77777777" w:rsidR="00A14F36" w:rsidRPr="00600E72" w:rsidRDefault="00A14F36" w:rsidP="00600E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600E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TGATGGTGACAAGAGCTCCA</w:t>
                  </w:r>
                </w:p>
              </w:tc>
            </w:tr>
            <w:tr w:rsidR="00A14F36" w:rsidRPr="00600E72" w14:paraId="155F5DF2" w14:textId="77777777" w:rsidTr="00600E72">
              <w:trPr>
                <w:trHeight w:val="28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A37229" w14:textId="77777777" w:rsidR="00A14F36" w:rsidRPr="00600E72" w:rsidRDefault="00A14F36" w:rsidP="00600E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600E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lastRenderedPageBreak/>
                    <w:t>TGTGCCTCTTCTTCCTCTGG</w:t>
                  </w:r>
                </w:p>
              </w:tc>
            </w:tr>
          </w:tbl>
          <w:p w14:paraId="19657086" w14:textId="72443BDF" w:rsidR="00A14F36" w:rsidRPr="00F01A84" w:rsidRDefault="00A14F36" w:rsidP="001F403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4275DCB" w14:textId="6BB68D49" w:rsidR="00A14F36" w:rsidRPr="00F01A84" w:rsidRDefault="00320F9F" w:rsidP="001F4032">
            <w:pP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lastRenderedPageBreak/>
              <w:t>9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87CDC69" w14:textId="0D478E9F" w:rsidR="00A14F36" w:rsidRPr="00F01A84" w:rsidRDefault="00320F9F" w:rsidP="001F4032">
            <w:pP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32</w:t>
            </w:r>
          </w:p>
        </w:tc>
      </w:tr>
      <w:tr w:rsidR="00A14F36" w:rsidRPr="00F01A84" w14:paraId="7611DD97" w14:textId="19209744" w:rsidTr="00814F78">
        <w:trPr>
          <w:trHeight w:val="30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E51762" w14:textId="7013841E" w:rsidR="00A14F36" w:rsidRPr="00F01A84" w:rsidRDefault="00A14F36" w:rsidP="001F403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01A8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  <w:t>9311-T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BEDFA5" w14:textId="12086267" w:rsidR="00A14F36" w:rsidRPr="00F01A84" w:rsidRDefault="00A14F36" w:rsidP="001F4032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F01A84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lang w:eastAsia="en-US"/>
              </w:rPr>
              <w:t>BGIOSGA01091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3460" w:type="dxa"/>
              <w:tblLayout w:type="fixed"/>
              <w:tblLook w:val="04A0" w:firstRow="1" w:lastRow="0" w:firstColumn="1" w:lastColumn="0" w:noHBand="0" w:noVBand="1"/>
            </w:tblPr>
            <w:tblGrid>
              <w:gridCol w:w="3460"/>
            </w:tblGrid>
            <w:tr w:rsidR="00A14F36" w:rsidRPr="00600E72" w14:paraId="6B2BEC65" w14:textId="77777777" w:rsidTr="00600E72">
              <w:trPr>
                <w:trHeight w:val="28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C517B8" w14:textId="77777777" w:rsidR="00A14F36" w:rsidRPr="00600E72" w:rsidRDefault="00A14F36" w:rsidP="00600E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600E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GGAGGTGCCTATGGAGGTG</w:t>
                  </w:r>
                </w:p>
              </w:tc>
            </w:tr>
            <w:tr w:rsidR="00A14F36" w:rsidRPr="00600E72" w14:paraId="46FB16A6" w14:textId="77777777" w:rsidTr="00600E72">
              <w:trPr>
                <w:trHeight w:val="28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18D6F4" w14:textId="77777777" w:rsidR="00A14F36" w:rsidRPr="00600E72" w:rsidRDefault="00A14F36" w:rsidP="00600E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600E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GGACGAACCGCTTGTACG</w:t>
                  </w:r>
                </w:p>
              </w:tc>
            </w:tr>
          </w:tbl>
          <w:p w14:paraId="5D969CFF" w14:textId="7B14E060" w:rsidR="00A14F36" w:rsidRPr="00F01A84" w:rsidRDefault="00A14F36" w:rsidP="001F403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C6368E" w14:textId="7305C8DE" w:rsidR="00A14F36" w:rsidRPr="00F01A84" w:rsidRDefault="00320F9F" w:rsidP="001F4032">
            <w:pP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6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257CD7E" w14:textId="02C803E9" w:rsidR="00A14F36" w:rsidRPr="00F01A84" w:rsidRDefault="00320F9F" w:rsidP="001F4032">
            <w:pP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14</w:t>
            </w:r>
          </w:p>
        </w:tc>
      </w:tr>
      <w:tr w:rsidR="00A14F36" w:rsidRPr="00F01A84" w14:paraId="0307FFCC" w14:textId="4D7320AE" w:rsidTr="00814F78">
        <w:trPr>
          <w:trHeight w:val="30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C8E99" w14:textId="03F83DBD" w:rsidR="00A14F36" w:rsidRPr="00F01A84" w:rsidRDefault="00A14F36" w:rsidP="001F403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01A8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  <w:t>9311-T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E7546E" w14:textId="5FA0B817" w:rsidR="00A14F36" w:rsidRPr="00F01A84" w:rsidRDefault="00A14F36" w:rsidP="001F4032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F01A84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lang w:eastAsia="en-US"/>
              </w:rPr>
              <w:t>BGIOSGA0045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3460" w:type="dxa"/>
              <w:tblLayout w:type="fixed"/>
              <w:tblLook w:val="04A0" w:firstRow="1" w:lastRow="0" w:firstColumn="1" w:lastColumn="0" w:noHBand="0" w:noVBand="1"/>
            </w:tblPr>
            <w:tblGrid>
              <w:gridCol w:w="3460"/>
            </w:tblGrid>
            <w:tr w:rsidR="00A14F36" w:rsidRPr="00600E72" w14:paraId="379E6146" w14:textId="77777777" w:rsidTr="00600E72">
              <w:trPr>
                <w:trHeight w:val="28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FFBA64" w14:textId="77777777" w:rsidR="00A14F36" w:rsidRPr="00600E72" w:rsidRDefault="00A14F36" w:rsidP="00600E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600E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CAGGAGGCAGATGCTCTACA</w:t>
                  </w:r>
                </w:p>
              </w:tc>
            </w:tr>
            <w:tr w:rsidR="00A14F36" w:rsidRPr="00600E72" w14:paraId="61E307B1" w14:textId="77777777" w:rsidTr="00600E72">
              <w:trPr>
                <w:trHeight w:val="28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069731" w14:textId="77777777" w:rsidR="00A14F36" w:rsidRPr="00600E72" w:rsidRDefault="00A14F36" w:rsidP="00600E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600E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CGTCTTCGTCTCCGACTTGA</w:t>
                  </w:r>
                </w:p>
              </w:tc>
            </w:tr>
          </w:tbl>
          <w:p w14:paraId="629ED96C" w14:textId="3272BCD6" w:rsidR="00A14F36" w:rsidRPr="00F01A84" w:rsidRDefault="00A14F36" w:rsidP="001F403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4BCD18" w14:textId="03ADD879" w:rsidR="00A14F36" w:rsidRPr="00F01A84" w:rsidRDefault="00320F9F" w:rsidP="001F4032">
            <w:pP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4B99F1B" w14:textId="6854DD9B" w:rsidR="00A14F36" w:rsidRPr="00F01A84" w:rsidRDefault="00320F9F" w:rsidP="001F4032">
            <w:pP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80</w:t>
            </w:r>
          </w:p>
        </w:tc>
      </w:tr>
      <w:tr w:rsidR="00A14F36" w:rsidRPr="00F01A84" w14:paraId="2AF9F357" w14:textId="7019BE39" w:rsidTr="00814F78">
        <w:trPr>
          <w:trHeight w:val="30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D9F8CC" w14:textId="62A1CDD1" w:rsidR="00A14F36" w:rsidRPr="00F01A84" w:rsidRDefault="00A14F36" w:rsidP="001F403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01A8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  <w:t>9311-T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A85C0" w14:textId="2699291E" w:rsidR="00A14F36" w:rsidRPr="00F01A84" w:rsidRDefault="00A14F36" w:rsidP="001F4032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F01A84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lang w:eastAsia="en-US"/>
              </w:rPr>
              <w:t>BGIOSGA01752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3460" w:type="dxa"/>
              <w:tblLayout w:type="fixed"/>
              <w:tblLook w:val="04A0" w:firstRow="1" w:lastRow="0" w:firstColumn="1" w:lastColumn="0" w:noHBand="0" w:noVBand="1"/>
            </w:tblPr>
            <w:tblGrid>
              <w:gridCol w:w="3460"/>
            </w:tblGrid>
            <w:tr w:rsidR="00A14F36" w:rsidRPr="00600E72" w14:paraId="755512F9" w14:textId="77777777" w:rsidTr="00600E72">
              <w:trPr>
                <w:trHeight w:val="28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0B5F54" w14:textId="77777777" w:rsidR="00A14F36" w:rsidRPr="00600E72" w:rsidRDefault="00A14F36" w:rsidP="00600E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600E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AGGCGACTACTACCTGAAGC</w:t>
                  </w:r>
                </w:p>
              </w:tc>
            </w:tr>
            <w:tr w:rsidR="00A14F36" w:rsidRPr="00600E72" w14:paraId="4D295C2F" w14:textId="77777777" w:rsidTr="00600E72">
              <w:trPr>
                <w:trHeight w:val="28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C5C527" w14:textId="77777777" w:rsidR="00A14F36" w:rsidRPr="00600E72" w:rsidRDefault="00A14F36" w:rsidP="00600E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600E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TCAGGAACTCGTCCTTGTCC</w:t>
                  </w:r>
                </w:p>
              </w:tc>
            </w:tr>
          </w:tbl>
          <w:p w14:paraId="0359E6DA" w14:textId="3A43A049" w:rsidR="00A14F36" w:rsidRPr="00F01A84" w:rsidRDefault="00A14F36" w:rsidP="001F403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7432712" w14:textId="295063B4" w:rsidR="00A14F36" w:rsidRPr="00F01A84" w:rsidRDefault="00320F9F" w:rsidP="001F4032">
            <w:pP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5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6A394BC" w14:textId="0EBC4FB5" w:rsidR="00A14F36" w:rsidRPr="00F01A84" w:rsidRDefault="00320F9F" w:rsidP="001F4032">
            <w:pP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15</w:t>
            </w:r>
          </w:p>
        </w:tc>
      </w:tr>
      <w:tr w:rsidR="00814F78" w:rsidRPr="00F01A84" w14:paraId="6901A09A" w14:textId="6C8DA5DE" w:rsidTr="00814F78">
        <w:trPr>
          <w:trHeight w:val="926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EAE8E7" w14:textId="025D1BEE" w:rsidR="00814F78" w:rsidRDefault="00814F78" w:rsidP="00F01A8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  <w:t>Nipponbare</w:t>
            </w:r>
            <w:proofErr w:type="spellEnd"/>
          </w:p>
          <w:p w14:paraId="64FFA2E9" w14:textId="78887690" w:rsidR="00814F78" w:rsidRPr="00F01A84" w:rsidRDefault="00814F78" w:rsidP="00F01A8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  <w:t>and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F01A8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  <w:t>93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282E52" w14:textId="5C41D64A" w:rsidR="00814F78" w:rsidRPr="00F01A84" w:rsidRDefault="00814F78" w:rsidP="00F01A84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F01A84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lang w:eastAsia="en-US"/>
              </w:rPr>
              <w:t>Os03g0718100</w:t>
            </w:r>
            <w: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lang w:eastAsia="en-US"/>
              </w:rPr>
              <w:t>/</w:t>
            </w:r>
          </w:p>
          <w:p w14:paraId="2F2BD079" w14:textId="72D117F3" w:rsidR="00814F78" w:rsidRPr="00F01A84" w:rsidRDefault="00814F78" w:rsidP="00F01A84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F01A84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lang w:eastAsia="en-US"/>
              </w:rPr>
              <w:t>BGIOSGA013463</w:t>
            </w:r>
          </w:p>
          <w:p w14:paraId="3E19B2CA" w14:textId="5EE6EDE8" w:rsidR="00814F78" w:rsidRPr="00F01A84" w:rsidRDefault="00814F78" w:rsidP="00F01A84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F01A84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(Actin1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192A919C" w14:textId="4F274956" w:rsidR="00814F78" w:rsidRPr="00F01A84" w:rsidRDefault="00814F78" w:rsidP="00F01A84">
            <w:pPr>
              <w:ind w:firstLineChars="50" w:firstLine="1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01A8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  <w:t>GCATCTCTCAGCACATTCCA</w:t>
            </w:r>
          </w:p>
          <w:p w14:paraId="7AECC9AB" w14:textId="1120BE4E" w:rsidR="00814F78" w:rsidRPr="00F01A84" w:rsidRDefault="00814F78" w:rsidP="00F01A84">
            <w:pPr>
              <w:ind w:firstLineChars="50" w:firstLine="1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01A8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en-US"/>
              </w:rPr>
              <w:t>CTGGTACCCTCATCAGGCAT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23F0BB35" w14:textId="66E3B117" w:rsidR="00814F78" w:rsidRPr="00F01A84" w:rsidRDefault="00814F78" w:rsidP="001F4032">
            <w:pP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112130FC" w14:textId="480DBE35" w:rsidR="00814F78" w:rsidRPr="00F01A84" w:rsidRDefault="00814F78" w:rsidP="001F4032">
            <w:pP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</w:tbl>
    <w:p w14:paraId="46175385" w14:textId="77777777" w:rsidR="001F4032" w:rsidRPr="001F4032" w:rsidRDefault="001F4032" w:rsidP="001F4032">
      <w:pPr>
        <w:rPr>
          <w:rFonts w:ascii="Times New Roman" w:eastAsia="等线" w:hAnsi="Times New Roman" w:cs="Times New Roman"/>
          <w:sz w:val="18"/>
          <w:szCs w:val="18"/>
        </w:rPr>
      </w:pPr>
    </w:p>
    <w:p w14:paraId="631E983C" w14:textId="77777777" w:rsidR="00D74F01" w:rsidRPr="0096304F" w:rsidRDefault="00D74F01" w:rsidP="0021610F">
      <w:pPr>
        <w:rPr>
          <w:rFonts w:ascii="Times New Roman" w:hAnsi="Times New Roman" w:cs="Times New Roman"/>
          <w:sz w:val="24"/>
          <w:szCs w:val="24"/>
        </w:rPr>
      </w:pPr>
    </w:p>
    <w:sectPr w:rsidR="00D74F01" w:rsidRPr="0096304F" w:rsidSect="00D74F0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64F421" w14:textId="77777777" w:rsidR="00A965E4" w:rsidRDefault="00A965E4" w:rsidP="00486B07">
      <w:r>
        <w:separator/>
      </w:r>
    </w:p>
  </w:endnote>
  <w:endnote w:type="continuationSeparator" w:id="0">
    <w:p w14:paraId="009F0AF8" w14:textId="77777777" w:rsidR="00A965E4" w:rsidRDefault="00A965E4" w:rsidP="00486B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D327FE" w14:textId="77777777" w:rsidR="00A965E4" w:rsidRDefault="00A965E4" w:rsidP="00486B07">
      <w:r>
        <w:separator/>
      </w:r>
    </w:p>
  </w:footnote>
  <w:footnote w:type="continuationSeparator" w:id="0">
    <w:p w14:paraId="48DB627C" w14:textId="77777777" w:rsidR="00A965E4" w:rsidRDefault="00A965E4" w:rsidP="00486B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603"/>
    <w:rsid w:val="00037065"/>
    <w:rsid w:val="00146A3B"/>
    <w:rsid w:val="00181463"/>
    <w:rsid w:val="001A6603"/>
    <w:rsid w:val="001F4032"/>
    <w:rsid w:val="0021610F"/>
    <w:rsid w:val="00280801"/>
    <w:rsid w:val="002B1DE5"/>
    <w:rsid w:val="00316F50"/>
    <w:rsid w:val="00320F9F"/>
    <w:rsid w:val="00486B07"/>
    <w:rsid w:val="00504D6A"/>
    <w:rsid w:val="005775CD"/>
    <w:rsid w:val="00600E72"/>
    <w:rsid w:val="006C0BBF"/>
    <w:rsid w:val="00701F28"/>
    <w:rsid w:val="00814F78"/>
    <w:rsid w:val="008A54BE"/>
    <w:rsid w:val="008F3B01"/>
    <w:rsid w:val="00900CF4"/>
    <w:rsid w:val="0096304F"/>
    <w:rsid w:val="009861DB"/>
    <w:rsid w:val="00987A83"/>
    <w:rsid w:val="00A14F36"/>
    <w:rsid w:val="00A43CFD"/>
    <w:rsid w:val="00A965E4"/>
    <w:rsid w:val="00B47EA2"/>
    <w:rsid w:val="00B705BB"/>
    <w:rsid w:val="00C3625D"/>
    <w:rsid w:val="00C83447"/>
    <w:rsid w:val="00CC1300"/>
    <w:rsid w:val="00D74F01"/>
    <w:rsid w:val="00D86A3B"/>
    <w:rsid w:val="00DA799B"/>
    <w:rsid w:val="00E70871"/>
    <w:rsid w:val="00F01A84"/>
    <w:rsid w:val="00F31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A78C80"/>
  <w15:chartTrackingRefBased/>
  <w15:docId w15:val="{0AED39BE-1820-470F-90B4-5E9E086A6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6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6B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6B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6B07"/>
    <w:rPr>
      <w:sz w:val="18"/>
      <w:szCs w:val="18"/>
    </w:rPr>
  </w:style>
  <w:style w:type="table" w:styleId="a7">
    <w:name w:val="Table Grid"/>
    <w:basedOn w:val="a1"/>
    <w:uiPriority w:val="39"/>
    <w:rsid w:val="00E708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E7087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3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0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3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5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3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1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4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自定义 1">
      <a:dk1>
        <a:sysClr val="windowText" lastClr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6</Pages>
  <Words>637</Words>
  <Characters>3631</Characters>
  <Application>Microsoft Office Word</Application>
  <DocSecurity>0</DocSecurity>
  <Lines>30</Lines>
  <Paragraphs>8</Paragraphs>
  <ScaleCrop>false</ScaleCrop>
  <Company/>
  <LinksUpToDate>false</LinksUpToDate>
  <CharactersWithSpaces>4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</dc:creator>
  <cp:keywords/>
  <dc:description/>
  <cp:lastModifiedBy>vip3761</cp:lastModifiedBy>
  <cp:revision>22</cp:revision>
  <dcterms:created xsi:type="dcterms:W3CDTF">2021-08-26T12:12:00Z</dcterms:created>
  <dcterms:modified xsi:type="dcterms:W3CDTF">2021-09-06T13:46:00Z</dcterms:modified>
</cp:coreProperties>
</file>